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7578DC" w14:textId="731A390A" w:rsidR="000A26B5" w:rsidRPr="001B7006" w:rsidRDefault="000A26B5" w:rsidP="008C2FFA">
      <w:pPr>
        <w:adjustRightInd w:val="0"/>
        <w:snapToGrid w:val="0"/>
        <w:spacing w:after="0"/>
        <w:jc w:val="both"/>
        <w:rPr>
          <w:rFonts w:ascii="Times New Roman" w:hAnsi="Times New Roman" w:cs="Times New Roman"/>
          <w:b/>
          <w:bCs/>
          <w:color w:val="000000" w:themeColor="text1"/>
          <w:sz w:val="24"/>
          <w:szCs w:val="24"/>
        </w:rPr>
      </w:pPr>
      <w:r w:rsidRPr="001B7006">
        <w:rPr>
          <w:rFonts w:ascii="Times New Roman" w:hAnsi="Times New Roman" w:cs="Times New Roman"/>
          <w:b/>
          <w:bCs/>
          <w:color w:val="000000" w:themeColor="text1"/>
          <w:sz w:val="24"/>
          <w:szCs w:val="24"/>
        </w:rPr>
        <w:t>S3</w:t>
      </w:r>
      <w:r w:rsidR="0054193B">
        <w:rPr>
          <w:rFonts w:ascii="Times New Roman" w:hAnsi="Times New Roman" w:cs="Times New Roman"/>
          <w:b/>
          <w:bCs/>
          <w:color w:val="000000" w:themeColor="text1"/>
          <w:sz w:val="24"/>
          <w:szCs w:val="24"/>
        </w:rPr>
        <w:t xml:space="preserve"> Table</w:t>
      </w:r>
      <w:r w:rsidRPr="001B7006">
        <w:rPr>
          <w:rFonts w:ascii="Times New Roman" w:hAnsi="Times New Roman" w:cs="Times New Roman"/>
          <w:b/>
          <w:bCs/>
          <w:color w:val="000000" w:themeColor="text1"/>
          <w:sz w:val="24"/>
          <w:szCs w:val="24"/>
        </w:rPr>
        <w:t>: Interactions among collar and stator proteins confirmed experimentally.</w:t>
      </w:r>
    </w:p>
    <w:tbl>
      <w:tblPr>
        <w:tblStyle w:val="TableGrid"/>
        <w:tblW w:w="0" w:type="auto"/>
        <w:tblLook w:val="04A0" w:firstRow="1" w:lastRow="0" w:firstColumn="1" w:lastColumn="0" w:noHBand="0" w:noVBand="1"/>
      </w:tblPr>
      <w:tblGrid>
        <w:gridCol w:w="1913"/>
        <w:gridCol w:w="1914"/>
        <w:gridCol w:w="2005"/>
        <w:gridCol w:w="1663"/>
        <w:gridCol w:w="1855"/>
      </w:tblGrid>
      <w:tr w:rsidR="000A26B5" w:rsidRPr="001B7006" w14:paraId="0A6F9E50" w14:textId="77777777" w:rsidTr="009076A8">
        <w:tc>
          <w:tcPr>
            <w:tcW w:w="1913" w:type="dxa"/>
          </w:tcPr>
          <w:p w14:paraId="30AA5E86" w14:textId="77777777" w:rsidR="000A26B5" w:rsidRPr="001B7006" w:rsidRDefault="000A26B5" w:rsidP="008C2FFA">
            <w:pPr>
              <w:adjustRightInd w:val="0"/>
              <w:snapToGrid w:val="0"/>
              <w:jc w:val="both"/>
              <w:rPr>
                <w:rFonts w:ascii="Times New Roman" w:hAnsi="Times New Roman" w:cs="Times New Roman"/>
                <w:b/>
                <w:bCs/>
                <w:color w:val="000000" w:themeColor="text1"/>
                <w:sz w:val="24"/>
                <w:szCs w:val="24"/>
              </w:rPr>
            </w:pPr>
            <w:r w:rsidRPr="001B7006">
              <w:rPr>
                <w:rFonts w:ascii="Times New Roman" w:hAnsi="Times New Roman" w:cs="Times New Roman"/>
                <w:b/>
                <w:bCs/>
                <w:color w:val="000000" w:themeColor="text1"/>
                <w:sz w:val="24"/>
                <w:szCs w:val="24"/>
              </w:rPr>
              <w:t>Protein 1</w:t>
            </w:r>
          </w:p>
        </w:tc>
        <w:tc>
          <w:tcPr>
            <w:tcW w:w="1914" w:type="dxa"/>
          </w:tcPr>
          <w:p w14:paraId="12F902EA" w14:textId="77777777" w:rsidR="000A26B5" w:rsidRPr="001B7006" w:rsidRDefault="000A26B5" w:rsidP="008C2FFA">
            <w:pPr>
              <w:adjustRightInd w:val="0"/>
              <w:snapToGrid w:val="0"/>
              <w:jc w:val="both"/>
              <w:rPr>
                <w:rFonts w:ascii="Times New Roman" w:hAnsi="Times New Roman" w:cs="Times New Roman"/>
                <w:b/>
                <w:bCs/>
                <w:color w:val="000000" w:themeColor="text1"/>
                <w:sz w:val="24"/>
                <w:szCs w:val="24"/>
              </w:rPr>
            </w:pPr>
            <w:r w:rsidRPr="001B7006">
              <w:rPr>
                <w:rFonts w:ascii="Times New Roman" w:hAnsi="Times New Roman" w:cs="Times New Roman"/>
                <w:b/>
                <w:bCs/>
                <w:color w:val="000000" w:themeColor="text1"/>
                <w:sz w:val="24"/>
                <w:szCs w:val="24"/>
              </w:rPr>
              <w:t>Protein 2</w:t>
            </w:r>
          </w:p>
        </w:tc>
        <w:tc>
          <w:tcPr>
            <w:tcW w:w="2005" w:type="dxa"/>
          </w:tcPr>
          <w:p w14:paraId="75F18260" w14:textId="77777777" w:rsidR="000A26B5" w:rsidRPr="001B7006" w:rsidRDefault="000A26B5" w:rsidP="008C2FFA">
            <w:pPr>
              <w:adjustRightInd w:val="0"/>
              <w:snapToGrid w:val="0"/>
              <w:jc w:val="both"/>
              <w:rPr>
                <w:rFonts w:ascii="Times New Roman" w:hAnsi="Times New Roman" w:cs="Times New Roman"/>
                <w:b/>
                <w:bCs/>
                <w:color w:val="000000" w:themeColor="text1"/>
                <w:sz w:val="24"/>
                <w:szCs w:val="24"/>
              </w:rPr>
            </w:pPr>
            <w:proofErr w:type="spellStart"/>
            <w:proofErr w:type="gramStart"/>
            <w:r w:rsidRPr="001B7006">
              <w:rPr>
                <w:rFonts w:ascii="Times New Roman" w:hAnsi="Times New Roman" w:cs="Times New Roman"/>
                <w:b/>
                <w:bCs/>
                <w:color w:val="000000" w:themeColor="text1"/>
                <w:sz w:val="24"/>
                <w:szCs w:val="24"/>
              </w:rPr>
              <w:t>Interaction?</w:t>
            </w:r>
            <w:r w:rsidRPr="001B7006">
              <w:rPr>
                <w:rFonts w:ascii="Times New Roman" w:hAnsi="Times New Roman" w:cs="Times New Roman"/>
                <w:b/>
                <w:bCs/>
                <w:color w:val="000000" w:themeColor="text1"/>
                <w:sz w:val="24"/>
                <w:szCs w:val="24"/>
                <w:vertAlign w:val="superscript"/>
              </w:rPr>
              <w:t>a</w:t>
            </w:r>
            <w:proofErr w:type="spellEnd"/>
            <w:proofErr w:type="gramEnd"/>
            <w:r w:rsidRPr="001B7006">
              <w:rPr>
                <w:rFonts w:ascii="Times New Roman" w:hAnsi="Times New Roman" w:cs="Times New Roman"/>
                <w:b/>
                <w:bCs/>
                <w:color w:val="000000" w:themeColor="text1"/>
                <w:sz w:val="24"/>
                <w:szCs w:val="24"/>
              </w:rPr>
              <w:t xml:space="preserve"> </w:t>
            </w:r>
          </w:p>
        </w:tc>
        <w:tc>
          <w:tcPr>
            <w:tcW w:w="1663" w:type="dxa"/>
          </w:tcPr>
          <w:p w14:paraId="4D23A5FE" w14:textId="77777777" w:rsidR="000A26B5" w:rsidRPr="001B7006" w:rsidRDefault="000A26B5" w:rsidP="008C2FFA">
            <w:pPr>
              <w:adjustRightInd w:val="0"/>
              <w:snapToGrid w:val="0"/>
              <w:jc w:val="both"/>
              <w:rPr>
                <w:rFonts w:ascii="Times New Roman" w:hAnsi="Times New Roman" w:cs="Times New Roman"/>
                <w:b/>
                <w:bCs/>
                <w:color w:val="000000" w:themeColor="text1"/>
                <w:sz w:val="24"/>
                <w:szCs w:val="24"/>
                <w:vertAlign w:val="superscript"/>
              </w:rPr>
            </w:pPr>
            <w:proofErr w:type="spellStart"/>
            <w:proofErr w:type="gramStart"/>
            <w:r w:rsidRPr="001B7006">
              <w:rPr>
                <w:rFonts w:ascii="Times New Roman" w:hAnsi="Times New Roman" w:cs="Times New Roman"/>
                <w:b/>
                <w:bCs/>
                <w:color w:val="000000" w:themeColor="text1"/>
                <w:sz w:val="24"/>
                <w:szCs w:val="24"/>
              </w:rPr>
              <w:t>Agree?</w:t>
            </w:r>
            <w:r w:rsidRPr="001B7006">
              <w:rPr>
                <w:rFonts w:ascii="Times New Roman" w:hAnsi="Times New Roman" w:cs="Times New Roman"/>
                <w:b/>
                <w:bCs/>
                <w:color w:val="000000" w:themeColor="text1"/>
                <w:sz w:val="24"/>
                <w:szCs w:val="24"/>
                <w:vertAlign w:val="superscript"/>
              </w:rPr>
              <w:t>b</w:t>
            </w:r>
            <w:proofErr w:type="spellEnd"/>
            <w:proofErr w:type="gramEnd"/>
          </w:p>
        </w:tc>
        <w:tc>
          <w:tcPr>
            <w:tcW w:w="1855" w:type="dxa"/>
          </w:tcPr>
          <w:p w14:paraId="6BA3EAB2" w14:textId="77777777" w:rsidR="000A26B5" w:rsidRPr="001B7006" w:rsidRDefault="000A26B5" w:rsidP="008C2FFA">
            <w:pPr>
              <w:adjustRightInd w:val="0"/>
              <w:snapToGrid w:val="0"/>
              <w:jc w:val="both"/>
              <w:rPr>
                <w:rFonts w:ascii="Times New Roman" w:hAnsi="Times New Roman" w:cs="Times New Roman"/>
                <w:b/>
                <w:bCs/>
                <w:color w:val="000000" w:themeColor="text1"/>
                <w:sz w:val="24"/>
                <w:szCs w:val="24"/>
              </w:rPr>
            </w:pPr>
            <w:r w:rsidRPr="001B7006">
              <w:rPr>
                <w:rFonts w:ascii="Times New Roman" w:hAnsi="Times New Roman" w:cs="Times New Roman"/>
                <w:b/>
                <w:bCs/>
                <w:color w:val="000000" w:themeColor="text1"/>
                <w:sz w:val="24"/>
                <w:szCs w:val="24"/>
              </w:rPr>
              <w:t>Source</w:t>
            </w:r>
          </w:p>
        </w:tc>
      </w:tr>
      <w:tr w:rsidR="000A26B5" w:rsidRPr="001B7006" w14:paraId="06A0C016" w14:textId="77777777" w:rsidTr="009076A8">
        <w:tc>
          <w:tcPr>
            <w:tcW w:w="1913" w:type="dxa"/>
            <w:vMerge w:val="restart"/>
          </w:tcPr>
          <w:p w14:paraId="7719090C"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bB</w:t>
            </w:r>
            <w:proofErr w:type="spellEnd"/>
          </w:p>
        </w:tc>
        <w:tc>
          <w:tcPr>
            <w:tcW w:w="1914" w:type="dxa"/>
          </w:tcPr>
          <w:p w14:paraId="167D1516"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A</w:t>
            </w:r>
            <w:proofErr w:type="spellEnd"/>
          </w:p>
        </w:tc>
        <w:tc>
          <w:tcPr>
            <w:tcW w:w="2005" w:type="dxa"/>
          </w:tcPr>
          <w:p w14:paraId="579EAD0E"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663" w:type="dxa"/>
          </w:tcPr>
          <w:p w14:paraId="7D61D789"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855" w:type="dxa"/>
          </w:tcPr>
          <w:p w14:paraId="2D96A0BA" w14:textId="398F916F"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fldData xml:space="preserve">PEVuZE5vdGU+PENpdGU+PEF1dGhvcj5YdTwvQXV0aG9yPjxZZWFyPjIwMjA8L1llYXI+PFJlY051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</w:fldData>
              </w:fldChar>
            </w:r>
            <w:r w:rsidR="00A15C58">
              <w:rPr>
                <w:rFonts w:ascii="Times New Roman" w:hAnsi="Times New Roman" w:cs="Times New Roman"/>
                <w:color w:val="000000" w:themeColor="text1"/>
                <w:sz w:val="24"/>
                <w:szCs w:val="24"/>
              </w:rPr>
              <w:instrText xml:space="preserve"> ADDIN EN.CITE </w:instrText>
            </w:r>
            <w:r w:rsidR="00A15C58">
              <w:rPr>
                <w:rFonts w:ascii="Times New Roman" w:hAnsi="Times New Roman" w:cs="Times New Roman"/>
                <w:color w:val="000000" w:themeColor="text1"/>
                <w:sz w:val="24"/>
                <w:szCs w:val="24"/>
              </w:rPr>
              <w:fldChar w:fldCharType="begin">
                <w:fldData xml:space="preserve">PEVuZE5vdGU+PENpdGU+PEF1dGhvcj5YdTwvQXV0aG9yPjxZZWFyPjIwMjA8L1llYXI+PFJlY051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</w:fldData>
              </w:fldChar>
            </w:r>
            <w:r w:rsidR="00A15C58">
              <w:rPr>
                <w:rFonts w:ascii="Times New Roman" w:hAnsi="Times New Roman" w:cs="Times New Roman"/>
                <w:color w:val="000000" w:themeColor="text1"/>
                <w:sz w:val="24"/>
                <w:szCs w:val="24"/>
              </w:rPr>
              <w:instrText xml:space="preserve"> ADDIN EN.CITE.DATA </w:instrText>
            </w:r>
            <w:r w:rsidR="00A15C58">
              <w:rPr>
                <w:rFonts w:ascii="Times New Roman" w:hAnsi="Times New Roman" w:cs="Times New Roman"/>
                <w:color w:val="000000" w:themeColor="text1"/>
                <w:sz w:val="24"/>
                <w:szCs w:val="24"/>
              </w:rPr>
            </w:r>
            <w:r w:rsidR="00A15C58">
              <w:rPr>
                <w:rFonts w:ascii="Times New Roman" w:hAnsi="Times New Roman" w:cs="Times New Roman"/>
                <w:color w:val="000000" w:themeColor="text1"/>
                <w:sz w:val="24"/>
                <w:szCs w:val="24"/>
              </w:rPr>
              <w:fldChar w:fldCharType="end"/>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1]</w:t>
            </w:r>
            <w:r w:rsidRPr="001B7006">
              <w:rPr>
                <w:rFonts w:ascii="Times New Roman" w:hAnsi="Times New Roman" w:cs="Times New Roman"/>
                <w:color w:val="000000" w:themeColor="text1"/>
                <w:sz w:val="24"/>
                <w:szCs w:val="24"/>
              </w:rPr>
              <w:fldChar w:fldCharType="end"/>
            </w:r>
          </w:p>
        </w:tc>
      </w:tr>
      <w:tr w:rsidR="000A26B5" w:rsidRPr="001B7006" w14:paraId="7CE1B312" w14:textId="77777777" w:rsidTr="009076A8">
        <w:tc>
          <w:tcPr>
            <w:tcW w:w="1913" w:type="dxa"/>
            <w:vMerge/>
          </w:tcPr>
          <w:p w14:paraId="5FF5CE87"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7400F645"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FliL</w:t>
            </w:r>
          </w:p>
        </w:tc>
        <w:tc>
          <w:tcPr>
            <w:tcW w:w="2005" w:type="dxa"/>
          </w:tcPr>
          <w:p w14:paraId="63F49E1D"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3A62B1DA"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774DC093" w14:textId="3F73CEF6"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fldData xml:space="preserve">PEVuZE5vdGU+PENpdGU+PEF1dGhvcj5Nb29uPC9BdXRob3I+PFllYXI+MjAxNjwvWWVhcj48UmVj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=
</w:fldData>
              </w:fldChar>
            </w:r>
            <w:r w:rsidR="00A15C58">
              <w:rPr>
                <w:rFonts w:ascii="Times New Roman" w:hAnsi="Times New Roman" w:cs="Times New Roman"/>
                <w:color w:val="000000" w:themeColor="text1"/>
                <w:sz w:val="24"/>
                <w:szCs w:val="24"/>
              </w:rPr>
              <w:instrText xml:space="preserve"> ADDIN EN.CITE </w:instrText>
            </w:r>
            <w:r w:rsidR="00A15C58">
              <w:rPr>
                <w:rFonts w:ascii="Times New Roman" w:hAnsi="Times New Roman" w:cs="Times New Roman"/>
                <w:color w:val="000000" w:themeColor="text1"/>
                <w:sz w:val="24"/>
                <w:szCs w:val="24"/>
              </w:rPr>
              <w:fldChar w:fldCharType="begin">
                <w:fldData xml:space="preserve">PEVuZE5vdGU+PENpdGU+PEF1dGhvcj5Nb29uPC9BdXRob3I+PFllYXI+MjAxNjwvWWVhcj48UmVj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=
</w:fldData>
              </w:fldChar>
            </w:r>
            <w:r w:rsidR="00A15C58">
              <w:rPr>
                <w:rFonts w:ascii="Times New Roman" w:hAnsi="Times New Roman" w:cs="Times New Roman"/>
                <w:color w:val="000000" w:themeColor="text1"/>
                <w:sz w:val="24"/>
                <w:szCs w:val="24"/>
              </w:rPr>
              <w:instrText xml:space="preserve"> ADDIN EN.CITE.DATA </w:instrText>
            </w:r>
            <w:r w:rsidR="00A15C58">
              <w:rPr>
                <w:rFonts w:ascii="Times New Roman" w:hAnsi="Times New Roman" w:cs="Times New Roman"/>
                <w:color w:val="000000" w:themeColor="text1"/>
                <w:sz w:val="24"/>
                <w:szCs w:val="24"/>
              </w:rPr>
            </w:r>
            <w:r w:rsidR="00A15C58">
              <w:rPr>
                <w:rFonts w:ascii="Times New Roman" w:hAnsi="Times New Roman" w:cs="Times New Roman"/>
                <w:color w:val="000000" w:themeColor="text1"/>
                <w:sz w:val="24"/>
                <w:szCs w:val="24"/>
              </w:rPr>
              <w:fldChar w:fldCharType="end"/>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2]</w:t>
            </w:r>
            <w:r w:rsidRPr="001B7006">
              <w:rPr>
                <w:rFonts w:ascii="Times New Roman" w:hAnsi="Times New Roman" w:cs="Times New Roman"/>
                <w:color w:val="000000" w:themeColor="text1"/>
                <w:sz w:val="24"/>
                <w:szCs w:val="24"/>
              </w:rPr>
              <w:fldChar w:fldCharType="end"/>
            </w:r>
          </w:p>
        </w:tc>
      </w:tr>
      <w:tr w:rsidR="000A26B5" w:rsidRPr="001B7006" w14:paraId="0BF8A06F" w14:textId="77777777" w:rsidTr="009076A8">
        <w:tc>
          <w:tcPr>
            <w:tcW w:w="1913" w:type="dxa"/>
            <w:vMerge/>
          </w:tcPr>
          <w:p w14:paraId="799FBA7D"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7FC23E79"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C</w:t>
            </w:r>
            <w:proofErr w:type="spellEnd"/>
          </w:p>
        </w:tc>
        <w:tc>
          <w:tcPr>
            <w:tcW w:w="2005" w:type="dxa"/>
          </w:tcPr>
          <w:p w14:paraId="59E3ABE8"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0E46B82E"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No</w:t>
            </w:r>
          </w:p>
        </w:tc>
        <w:tc>
          <w:tcPr>
            <w:tcW w:w="1855" w:type="dxa"/>
          </w:tcPr>
          <w:p w14:paraId="4A146878" w14:textId="0C7925DE"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50ED9E43" w14:textId="77777777" w:rsidTr="009076A8">
        <w:tc>
          <w:tcPr>
            <w:tcW w:w="1913" w:type="dxa"/>
            <w:vMerge/>
          </w:tcPr>
          <w:p w14:paraId="5C2F77D2"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2414A7A8"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Bb0236</w:t>
            </w:r>
            <w:r>
              <w:rPr>
                <w:rFonts w:ascii="Times New Roman" w:hAnsi="Times New Roman" w:cs="Times New Roman"/>
                <w:color w:val="000000" w:themeColor="text1"/>
                <w:sz w:val="24"/>
                <w:szCs w:val="24"/>
              </w:rPr>
              <w:t>/</w:t>
            </w:r>
            <w:proofErr w:type="spellStart"/>
            <w:r>
              <w:rPr>
                <w:rFonts w:ascii="Times New Roman" w:hAnsi="Times New Roman" w:cs="Times New Roman"/>
                <w:color w:val="000000" w:themeColor="text1"/>
                <w:sz w:val="24"/>
                <w:szCs w:val="24"/>
              </w:rPr>
              <w:t>FlcD</w:t>
            </w:r>
            <w:proofErr w:type="spellEnd"/>
          </w:p>
        </w:tc>
        <w:tc>
          <w:tcPr>
            <w:tcW w:w="2005" w:type="dxa"/>
          </w:tcPr>
          <w:p w14:paraId="47708EE1"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44262614"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068FAD07" w14:textId="15D5108C"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fldData xml:space="preserve">PEVuZE5vdGU+PENpdGU+PEF1dGhvcj5Nb29uPC9BdXRob3I+PFllYXI+MjAxODwvWWVhcj48UmVj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=
</w:fldData>
              </w:fldChar>
            </w:r>
            <w:r w:rsidR="00A15C58">
              <w:rPr>
                <w:rFonts w:ascii="Times New Roman" w:hAnsi="Times New Roman" w:cs="Times New Roman"/>
                <w:color w:val="000000" w:themeColor="text1"/>
                <w:sz w:val="24"/>
                <w:szCs w:val="24"/>
              </w:rPr>
              <w:instrText xml:space="preserve"> ADDIN EN.CITE </w:instrText>
            </w:r>
            <w:r w:rsidR="00A15C58">
              <w:rPr>
                <w:rFonts w:ascii="Times New Roman" w:hAnsi="Times New Roman" w:cs="Times New Roman"/>
                <w:color w:val="000000" w:themeColor="text1"/>
                <w:sz w:val="24"/>
                <w:szCs w:val="24"/>
              </w:rPr>
              <w:fldChar w:fldCharType="begin">
                <w:fldData xml:space="preserve">PEVuZE5vdGU+PENpdGU+PEF1dGhvcj5Nb29uPC9BdXRob3I+PFllYXI+MjAxODwvWWVhcj48UmVj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=
</w:fldData>
              </w:fldChar>
            </w:r>
            <w:r w:rsidR="00A15C58">
              <w:rPr>
                <w:rFonts w:ascii="Times New Roman" w:hAnsi="Times New Roman" w:cs="Times New Roman"/>
                <w:color w:val="000000" w:themeColor="text1"/>
                <w:sz w:val="24"/>
                <w:szCs w:val="24"/>
              </w:rPr>
              <w:instrText xml:space="preserve"> ADDIN EN.CITE.DATA </w:instrText>
            </w:r>
            <w:r w:rsidR="00A15C58">
              <w:rPr>
                <w:rFonts w:ascii="Times New Roman" w:hAnsi="Times New Roman" w:cs="Times New Roman"/>
                <w:color w:val="000000" w:themeColor="text1"/>
                <w:sz w:val="24"/>
                <w:szCs w:val="24"/>
              </w:rPr>
            </w:r>
            <w:r w:rsidR="00A15C58">
              <w:rPr>
                <w:rFonts w:ascii="Times New Roman" w:hAnsi="Times New Roman" w:cs="Times New Roman"/>
                <w:color w:val="000000" w:themeColor="text1"/>
                <w:sz w:val="24"/>
                <w:szCs w:val="24"/>
              </w:rPr>
              <w:fldChar w:fldCharType="end"/>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4]</w:t>
            </w:r>
            <w:r w:rsidRPr="001B7006">
              <w:rPr>
                <w:rFonts w:ascii="Times New Roman" w:hAnsi="Times New Roman" w:cs="Times New Roman"/>
                <w:color w:val="000000" w:themeColor="text1"/>
                <w:sz w:val="24"/>
                <w:szCs w:val="24"/>
              </w:rPr>
              <w:fldChar w:fldCharType="end"/>
            </w:r>
          </w:p>
        </w:tc>
      </w:tr>
      <w:tr w:rsidR="000A26B5" w:rsidRPr="001B7006" w14:paraId="42A0948C" w14:textId="77777777" w:rsidTr="009076A8">
        <w:tc>
          <w:tcPr>
            <w:tcW w:w="1913" w:type="dxa"/>
            <w:vMerge/>
          </w:tcPr>
          <w:p w14:paraId="46DD5D6F"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35565726"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B</w:t>
            </w:r>
            <w:proofErr w:type="spellEnd"/>
          </w:p>
        </w:tc>
        <w:tc>
          <w:tcPr>
            <w:tcW w:w="2005" w:type="dxa"/>
          </w:tcPr>
          <w:p w14:paraId="4C5A0EE4"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35FA229C"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580E9615"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This study</w:t>
            </w:r>
          </w:p>
        </w:tc>
      </w:tr>
      <w:tr w:rsidR="000A26B5" w:rsidRPr="001B7006" w14:paraId="77BFF889" w14:textId="77777777" w:rsidTr="009076A8">
        <w:tc>
          <w:tcPr>
            <w:tcW w:w="1913" w:type="dxa"/>
            <w:vMerge/>
          </w:tcPr>
          <w:p w14:paraId="256F8E6F"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43B80E6B"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bB</w:t>
            </w:r>
            <w:proofErr w:type="spellEnd"/>
            <w:r w:rsidRPr="001B7006">
              <w:rPr>
                <w:rFonts w:ascii="Times New Roman" w:hAnsi="Times New Roman" w:cs="Times New Roman"/>
                <w:color w:val="000000" w:themeColor="text1"/>
                <w:sz w:val="24"/>
                <w:szCs w:val="24"/>
              </w:rPr>
              <w:t xml:space="preserve"> </w:t>
            </w:r>
          </w:p>
        </w:tc>
        <w:tc>
          <w:tcPr>
            <w:tcW w:w="2005" w:type="dxa"/>
          </w:tcPr>
          <w:p w14:paraId="070DED66"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3C592351"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42ACBC48" w14:textId="68758DFB"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fldData xml:space="preserve">PEVuZE5vdGU+PENpdGU+PEF1dGhvcj5Nb29uPC9BdXRob3I+PFllYXI+MjAxNjwvWWVhcj48UmVj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=
</w:fldData>
              </w:fldChar>
            </w:r>
            <w:r w:rsidR="00A15C58">
              <w:rPr>
                <w:rFonts w:ascii="Times New Roman" w:hAnsi="Times New Roman" w:cs="Times New Roman"/>
                <w:color w:val="000000" w:themeColor="text1"/>
                <w:sz w:val="24"/>
                <w:szCs w:val="24"/>
              </w:rPr>
              <w:instrText xml:space="preserve"> ADDIN EN.CITE </w:instrText>
            </w:r>
            <w:r w:rsidR="00A15C58">
              <w:rPr>
                <w:rFonts w:ascii="Times New Roman" w:hAnsi="Times New Roman" w:cs="Times New Roman"/>
                <w:color w:val="000000" w:themeColor="text1"/>
                <w:sz w:val="24"/>
                <w:szCs w:val="24"/>
              </w:rPr>
              <w:fldChar w:fldCharType="begin">
                <w:fldData xml:space="preserve">PEVuZE5vdGU+PENpdGU+PEF1dGhvcj5Nb29uPC9BdXRob3I+PFllYXI+MjAxNjwvWWVhcj48UmVj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=
</w:fldData>
              </w:fldChar>
            </w:r>
            <w:r w:rsidR="00A15C58">
              <w:rPr>
                <w:rFonts w:ascii="Times New Roman" w:hAnsi="Times New Roman" w:cs="Times New Roman"/>
                <w:color w:val="000000" w:themeColor="text1"/>
                <w:sz w:val="24"/>
                <w:szCs w:val="24"/>
              </w:rPr>
              <w:instrText xml:space="preserve"> ADDIN EN.CITE.DATA </w:instrText>
            </w:r>
            <w:r w:rsidR="00A15C58">
              <w:rPr>
                <w:rFonts w:ascii="Times New Roman" w:hAnsi="Times New Roman" w:cs="Times New Roman"/>
                <w:color w:val="000000" w:themeColor="text1"/>
                <w:sz w:val="24"/>
                <w:szCs w:val="24"/>
              </w:rPr>
            </w:r>
            <w:r w:rsidR="00A15C58">
              <w:rPr>
                <w:rFonts w:ascii="Times New Roman" w:hAnsi="Times New Roman" w:cs="Times New Roman"/>
                <w:color w:val="000000" w:themeColor="text1"/>
                <w:sz w:val="24"/>
                <w:szCs w:val="24"/>
              </w:rPr>
              <w:fldChar w:fldCharType="end"/>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2]</w:t>
            </w:r>
            <w:r w:rsidRPr="001B7006">
              <w:rPr>
                <w:rFonts w:ascii="Times New Roman" w:hAnsi="Times New Roman" w:cs="Times New Roman"/>
                <w:color w:val="000000" w:themeColor="text1"/>
                <w:sz w:val="24"/>
                <w:szCs w:val="24"/>
              </w:rPr>
              <w:fldChar w:fldCharType="end"/>
            </w:r>
          </w:p>
        </w:tc>
      </w:tr>
      <w:tr w:rsidR="000A26B5" w:rsidRPr="001B7006" w14:paraId="034939C3" w14:textId="77777777" w:rsidTr="009076A8">
        <w:tc>
          <w:tcPr>
            <w:tcW w:w="1913" w:type="dxa"/>
            <w:vMerge/>
          </w:tcPr>
          <w:p w14:paraId="1AAE8C91"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355366A0"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iF</w:t>
            </w:r>
            <w:proofErr w:type="spellEnd"/>
          </w:p>
        </w:tc>
        <w:tc>
          <w:tcPr>
            <w:tcW w:w="2005" w:type="dxa"/>
          </w:tcPr>
          <w:p w14:paraId="5B94DAB2"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7896BEF2"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4A28336A"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This study</w:t>
            </w:r>
          </w:p>
        </w:tc>
      </w:tr>
      <w:tr w:rsidR="000A26B5" w:rsidRPr="001B7006" w14:paraId="5814067D" w14:textId="77777777" w:rsidTr="009076A8">
        <w:tc>
          <w:tcPr>
            <w:tcW w:w="1913" w:type="dxa"/>
            <w:vMerge w:val="restart"/>
          </w:tcPr>
          <w:p w14:paraId="2B398F8F"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Bb0236</w:t>
            </w:r>
            <w:r>
              <w:rPr>
                <w:rFonts w:ascii="Times New Roman" w:hAnsi="Times New Roman" w:cs="Times New Roman"/>
                <w:color w:val="000000" w:themeColor="text1"/>
                <w:sz w:val="24"/>
                <w:szCs w:val="24"/>
              </w:rPr>
              <w:t>/</w:t>
            </w:r>
            <w:proofErr w:type="spellStart"/>
            <w:r>
              <w:rPr>
                <w:rFonts w:ascii="Times New Roman" w:hAnsi="Times New Roman" w:cs="Times New Roman"/>
                <w:color w:val="000000" w:themeColor="text1"/>
                <w:sz w:val="24"/>
                <w:szCs w:val="24"/>
              </w:rPr>
              <w:t>FlcD</w:t>
            </w:r>
            <w:proofErr w:type="spellEnd"/>
          </w:p>
        </w:tc>
        <w:tc>
          <w:tcPr>
            <w:tcW w:w="1914" w:type="dxa"/>
          </w:tcPr>
          <w:p w14:paraId="5A4530C0"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C</w:t>
            </w:r>
            <w:proofErr w:type="spellEnd"/>
          </w:p>
        </w:tc>
        <w:tc>
          <w:tcPr>
            <w:tcW w:w="2005" w:type="dxa"/>
          </w:tcPr>
          <w:p w14:paraId="2B6C1164"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6BE3E26C"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207232D0" w14:textId="2CCD2701"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5E9084F8" w14:textId="77777777" w:rsidTr="009076A8">
        <w:tc>
          <w:tcPr>
            <w:tcW w:w="1913" w:type="dxa"/>
            <w:vMerge/>
          </w:tcPr>
          <w:p w14:paraId="1349DAB4"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1357F772"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B</w:t>
            </w:r>
            <w:proofErr w:type="spellEnd"/>
          </w:p>
        </w:tc>
        <w:tc>
          <w:tcPr>
            <w:tcW w:w="2005" w:type="dxa"/>
          </w:tcPr>
          <w:p w14:paraId="30BC91E7"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No</w:t>
            </w:r>
          </w:p>
        </w:tc>
        <w:tc>
          <w:tcPr>
            <w:tcW w:w="1663" w:type="dxa"/>
          </w:tcPr>
          <w:p w14:paraId="4D361B51"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2FC2C872" w14:textId="7F9CA17C"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73D477E7" w14:textId="77777777" w:rsidTr="009076A8">
        <w:tc>
          <w:tcPr>
            <w:tcW w:w="1913" w:type="dxa"/>
            <w:vMerge/>
          </w:tcPr>
          <w:p w14:paraId="694A09D7"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58685E96"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A</w:t>
            </w:r>
            <w:proofErr w:type="spellEnd"/>
          </w:p>
        </w:tc>
        <w:tc>
          <w:tcPr>
            <w:tcW w:w="2005" w:type="dxa"/>
          </w:tcPr>
          <w:p w14:paraId="37018665"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No</w:t>
            </w:r>
          </w:p>
        </w:tc>
        <w:tc>
          <w:tcPr>
            <w:tcW w:w="1663" w:type="dxa"/>
          </w:tcPr>
          <w:p w14:paraId="508DABBB"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6601F302" w14:textId="5914BE52"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fldData xml:space="preserve">PEVuZE5vdGU+PENpdGU+PEF1dGhvcj5YdTwvQXV0aG9yPjxZZWFyPjIwMjA8L1llYXI+PFJlY051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</w:fldData>
              </w:fldChar>
            </w:r>
            <w:r w:rsidR="00A15C58">
              <w:rPr>
                <w:rFonts w:ascii="Times New Roman" w:hAnsi="Times New Roman" w:cs="Times New Roman"/>
                <w:color w:val="000000" w:themeColor="text1"/>
                <w:sz w:val="24"/>
                <w:szCs w:val="24"/>
              </w:rPr>
              <w:instrText xml:space="preserve"> ADDIN EN.CITE </w:instrText>
            </w:r>
            <w:r w:rsidR="00A15C58">
              <w:rPr>
                <w:rFonts w:ascii="Times New Roman" w:hAnsi="Times New Roman" w:cs="Times New Roman"/>
                <w:color w:val="000000" w:themeColor="text1"/>
                <w:sz w:val="24"/>
                <w:szCs w:val="24"/>
              </w:rPr>
              <w:fldChar w:fldCharType="begin">
                <w:fldData xml:space="preserve">PEVuZE5vdGU+PENpdGU+PEF1dGhvcj5YdTwvQXV0aG9yPjxZZWFyPjIwMjA8L1llYXI+PFJlY051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</w:fldData>
              </w:fldChar>
            </w:r>
            <w:r w:rsidR="00A15C58">
              <w:rPr>
                <w:rFonts w:ascii="Times New Roman" w:hAnsi="Times New Roman" w:cs="Times New Roman"/>
                <w:color w:val="000000" w:themeColor="text1"/>
                <w:sz w:val="24"/>
                <w:szCs w:val="24"/>
              </w:rPr>
              <w:instrText xml:space="preserve"> ADDIN EN.CITE.DATA </w:instrText>
            </w:r>
            <w:r w:rsidR="00A15C58">
              <w:rPr>
                <w:rFonts w:ascii="Times New Roman" w:hAnsi="Times New Roman" w:cs="Times New Roman"/>
                <w:color w:val="000000" w:themeColor="text1"/>
                <w:sz w:val="24"/>
                <w:szCs w:val="24"/>
              </w:rPr>
            </w:r>
            <w:r w:rsidR="00A15C58">
              <w:rPr>
                <w:rFonts w:ascii="Times New Roman" w:hAnsi="Times New Roman" w:cs="Times New Roman"/>
                <w:color w:val="000000" w:themeColor="text1"/>
                <w:sz w:val="24"/>
                <w:szCs w:val="24"/>
              </w:rPr>
              <w:fldChar w:fldCharType="end"/>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1]</w:t>
            </w:r>
            <w:r w:rsidRPr="001B7006">
              <w:rPr>
                <w:rFonts w:ascii="Times New Roman" w:hAnsi="Times New Roman" w:cs="Times New Roman"/>
                <w:color w:val="000000" w:themeColor="text1"/>
                <w:sz w:val="24"/>
                <w:szCs w:val="24"/>
              </w:rPr>
              <w:fldChar w:fldCharType="end"/>
            </w:r>
          </w:p>
        </w:tc>
      </w:tr>
      <w:tr w:rsidR="000A26B5" w:rsidRPr="001B7006" w14:paraId="661F0097" w14:textId="77777777" w:rsidTr="009076A8">
        <w:tc>
          <w:tcPr>
            <w:tcW w:w="1913" w:type="dxa"/>
            <w:vMerge w:val="restart"/>
          </w:tcPr>
          <w:p w14:paraId="3908D380"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B</w:t>
            </w:r>
            <w:proofErr w:type="spellEnd"/>
          </w:p>
        </w:tc>
        <w:tc>
          <w:tcPr>
            <w:tcW w:w="1914" w:type="dxa"/>
          </w:tcPr>
          <w:p w14:paraId="22A6B5A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C</w:t>
            </w:r>
            <w:proofErr w:type="spellEnd"/>
          </w:p>
        </w:tc>
        <w:tc>
          <w:tcPr>
            <w:tcW w:w="2005" w:type="dxa"/>
          </w:tcPr>
          <w:p w14:paraId="7092E369"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4E2B31FF"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6A29F168" w14:textId="6D2CF52C"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4001ABF6" w14:textId="77777777" w:rsidTr="009076A8">
        <w:tc>
          <w:tcPr>
            <w:tcW w:w="1913" w:type="dxa"/>
            <w:vMerge/>
          </w:tcPr>
          <w:p w14:paraId="4E668A94"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4EDF34EB"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MotB</w:t>
            </w:r>
          </w:p>
        </w:tc>
        <w:tc>
          <w:tcPr>
            <w:tcW w:w="2005" w:type="dxa"/>
          </w:tcPr>
          <w:p w14:paraId="63FDFD7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No</w:t>
            </w:r>
          </w:p>
        </w:tc>
        <w:tc>
          <w:tcPr>
            <w:tcW w:w="1663" w:type="dxa"/>
          </w:tcPr>
          <w:p w14:paraId="21F11C11"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39CE723F" w14:textId="2A261AD3"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19416662" w14:textId="77777777" w:rsidTr="009076A8">
        <w:tc>
          <w:tcPr>
            <w:tcW w:w="1913" w:type="dxa"/>
            <w:vMerge/>
          </w:tcPr>
          <w:p w14:paraId="1B2EC460"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6C305FB4"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FliL</w:t>
            </w:r>
          </w:p>
        </w:tc>
        <w:tc>
          <w:tcPr>
            <w:tcW w:w="2005" w:type="dxa"/>
          </w:tcPr>
          <w:p w14:paraId="16D46B8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No</w:t>
            </w:r>
          </w:p>
        </w:tc>
        <w:tc>
          <w:tcPr>
            <w:tcW w:w="1663" w:type="dxa"/>
          </w:tcPr>
          <w:p w14:paraId="6E2D427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595B2904" w14:textId="7EF5867B"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447204CF" w14:textId="77777777" w:rsidTr="009076A8">
        <w:tc>
          <w:tcPr>
            <w:tcW w:w="1913" w:type="dxa"/>
            <w:vMerge/>
          </w:tcPr>
          <w:p w14:paraId="7D016E9A"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3AFD0235"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A</w:t>
            </w:r>
            <w:proofErr w:type="spellEnd"/>
          </w:p>
        </w:tc>
        <w:tc>
          <w:tcPr>
            <w:tcW w:w="2005" w:type="dxa"/>
          </w:tcPr>
          <w:p w14:paraId="174A734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No</w:t>
            </w:r>
          </w:p>
        </w:tc>
        <w:tc>
          <w:tcPr>
            <w:tcW w:w="1663" w:type="dxa"/>
          </w:tcPr>
          <w:p w14:paraId="1E349A2C"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630B52BD" w14:textId="7AAE09BE"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5837783F" w14:textId="77777777" w:rsidTr="009076A8">
        <w:tc>
          <w:tcPr>
            <w:tcW w:w="1913" w:type="dxa"/>
            <w:vMerge w:val="restart"/>
          </w:tcPr>
          <w:p w14:paraId="652F6578"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C</w:t>
            </w:r>
            <w:proofErr w:type="spellEnd"/>
          </w:p>
        </w:tc>
        <w:tc>
          <w:tcPr>
            <w:tcW w:w="1914" w:type="dxa"/>
          </w:tcPr>
          <w:p w14:paraId="6654987D"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MotB</w:t>
            </w:r>
          </w:p>
        </w:tc>
        <w:tc>
          <w:tcPr>
            <w:tcW w:w="2005" w:type="dxa"/>
          </w:tcPr>
          <w:p w14:paraId="566AE2D4"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No</w:t>
            </w:r>
          </w:p>
        </w:tc>
        <w:tc>
          <w:tcPr>
            <w:tcW w:w="1663" w:type="dxa"/>
          </w:tcPr>
          <w:p w14:paraId="5D8CBCAD"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7B2F14A2" w14:textId="3B2DD3A3"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24E341EE" w14:textId="77777777" w:rsidTr="009076A8">
        <w:tc>
          <w:tcPr>
            <w:tcW w:w="1913" w:type="dxa"/>
            <w:vMerge/>
          </w:tcPr>
          <w:p w14:paraId="630CEA37"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01823E50"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A</w:t>
            </w:r>
            <w:proofErr w:type="spellEnd"/>
          </w:p>
        </w:tc>
        <w:tc>
          <w:tcPr>
            <w:tcW w:w="2005" w:type="dxa"/>
          </w:tcPr>
          <w:p w14:paraId="7C9D3FFA"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tc>
        <w:tc>
          <w:tcPr>
            <w:tcW w:w="1663" w:type="dxa"/>
          </w:tcPr>
          <w:p w14:paraId="37AC4D8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tc>
        <w:tc>
          <w:tcPr>
            <w:tcW w:w="1855" w:type="dxa"/>
          </w:tcPr>
          <w:p w14:paraId="68266AFC" w14:textId="4C13AA60"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264E9032" w14:textId="77777777" w:rsidTr="009076A8">
        <w:tc>
          <w:tcPr>
            <w:tcW w:w="1913" w:type="dxa"/>
            <w:vMerge/>
          </w:tcPr>
          <w:p w14:paraId="3D650F05"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68FDF83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FliL</w:t>
            </w:r>
          </w:p>
        </w:tc>
        <w:tc>
          <w:tcPr>
            <w:tcW w:w="2005" w:type="dxa"/>
          </w:tcPr>
          <w:p w14:paraId="72279E02"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No</w:t>
            </w:r>
          </w:p>
        </w:tc>
        <w:tc>
          <w:tcPr>
            <w:tcW w:w="1663" w:type="dxa"/>
          </w:tcPr>
          <w:p w14:paraId="74E598A0"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271D3387" w14:textId="2B45DE7E"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r>
            <w:r w:rsidR="00A15C58">
              <w:rPr>
                <w:rFonts w:ascii="Times New Roman" w:hAnsi="Times New Roman" w:cs="Times New Roman"/>
                <w:color w:val="000000" w:themeColor="text1"/>
                <w:sz w:val="24"/>
                <w:szCs w:val="24"/>
              </w:rPr>
              <w:instrText xml:space="preserve"> ADDIN EN.CITE &lt;EndNote&gt;&lt;Cite&gt;&lt;Author&gt;Chang&lt;/Author&gt;&lt;Year&gt;2021&lt;/Year&gt;&lt;RecNum&gt;35&lt;/RecNum&gt;&lt;DisplayText&gt;[3]&lt;/DisplayText&gt;&lt;record&gt;&lt;rec-number&gt;35&lt;/rec-number&gt;&lt;foreign-keys&gt;&lt;key app="EN" db-id="vea2xsft0vstzhea555p5xtb0vs9xavwd9wf" timestamp="1732723548"&gt;35&lt;/key&gt;&lt;/foreign-keys&gt;&lt;ref-type name="Journal Article"&gt;17&lt;/ref-type&gt;&lt;contributors&gt;&lt;authors&gt;&lt;author&gt;Chang, Y.&lt;/author&gt;&lt;author&gt;Xu, H.&lt;/author&gt;&lt;author&gt;Motaleb, M. A.&lt;/author&gt;&lt;author&gt;Liu, J.&lt;/author&gt;&lt;/authors&gt;&lt;/contributors&gt;&lt;auth-address&gt;Department of Microbial Pathogenesis, Yale University School of Medicine, New Haven, Connecticut, USA.&amp;#xD;Microbial Sciences Institute, Yale University, West Haven, Connecticut, USA.&amp;#xD;Department of Microbiology and Immunology, Brody School of Medicine, East Carolina Universitygrid.255364.3, Greenville, North Carolina, USA.&lt;/auth-address&gt;&lt;titles&gt;&lt;title&gt;Characterization of the Flagellar Collar Reveals Structural Plasticity Essential for Spirochete Motility&lt;/title&gt;&lt;secondary-title&gt;mBio&lt;/secondary-title&gt;&lt;/titles&gt;&lt;periodical&gt;&lt;full-title&gt;mBio&lt;/full-title&gt;&lt;/periodical&gt;&lt;pages&gt;e0249421&lt;/pages&gt;&lt;volume&gt;12&lt;/volume&gt;&lt;number&gt;6&lt;/number&gt;&lt;keywords&gt;&lt;keyword&gt;Bacterial Proteins/genetics/metabolism&lt;/keyword&gt;&lt;keyword&gt;Borrelia burgdorferi/*cytology/genetics/metabolism/*ultrastructure&lt;/keyword&gt;&lt;keyword&gt;Cryoelectron Microscopy&lt;/keyword&gt;&lt;keyword&gt;Flagella/genetics/metabolism/*ultrastructure&lt;/keyword&gt;&lt;keyword&gt;*molecular machine&lt;/keyword&gt;&lt;keyword&gt;*motility&lt;/keyword&gt;&lt;keyword&gt;*periplasmic flagella&lt;/keyword&gt;&lt;keyword&gt;*plasticity&lt;/keyword&gt;&lt;keyword&gt;*spirochete&lt;/keyword&gt;&lt;/keywords&gt;&lt;dates&gt;&lt;year&gt;2021&lt;/year&gt;&lt;pub-dates&gt;&lt;date&gt;Dec 21&lt;/date&gt;&lt;/pub-dates&gt;&lt;/dates&gt;&lt;isbn&gt;2150-7511 (Electronic)&lt;/isbn&gt;&lt;accession-num&gt;34809456&lt;/accession-num&gt;&lt;urls&gt;&lt;related-urls&gt;&lt;url&gt;https://www.ncbi.nlm.nih.gov/pubmed/34809456&lt;/url&gt;&lt;/related-urls&gt;&lt;/urls&gt;&lt;custom2&gt;PMC8609358&lt;/custom2&gt;&lt;electronic-resource-num&gt;10.1128/mBio.02494-21&lt;/electronic-resource-num&gt;&lt;/record&gt;&lt;/Cite&gt;&lt;/EndNote&gt;</w:instrText>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3]</w:t>
            </w:r>
            <w:r w:rsidRPr="001B7006">
              <w:rPr>
                <w:rFonts w:ascii="Times New Roman" w:hAnsi="Times New Roman" w:cs="Times New Roman"/>
                <w:color w:val="000000" w:themeColor="text1"/>
                <w:sz w:val="24"/>
                <w:szCs w:val="24"/>
              </w:rPr>
              <w:fldChar w:fldCharType="end"/>
            </w:r>
          </w:p>
        </w:tc>
      </w:tr>
      <w:tr w:rsidR="000A26B5" w:rsidRPr="001B7006" w14:paraId="5BECC938" w14:textId="77777777" w:rsidTr="009076A8">
        <w:tc>
          <w:tcPr>
            <w:tcW w:w="1913" w:type="dxa"/>
            <w:vMerge w:val="restart"/>
          </w:tcPr>
          <w:p w14:paraId="2EFE92F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 xml:space="preserve">FliL </w:t>
            </w:r>
          </w:p>
        </w:tc>
        <w:tc>
          <w:tcPr>
            <w:tcW w:w="1914" w:type="dxa"/>
          </w:tcPr>
          <w:p w14:paraId="7758445F"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MotB</w:t>
            </w:r>
          </w:p>
        </w:tc>
        <w:tc>
          <w:tcPr>
            <w:tcW w:w="2005" w:type="dxa"/>
          </w:tcPr>
          <w:p w14:paraId="1043F763"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1A7642A5"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45E777D4" w14:textId="26C54249"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fldData xml:space="preserve">PEVuZE5vdGU+PENpdGU+PEF1dGhvcj5HdW88L0F1dGhvcj48WWVhcj4yMDIyPC9ZZWFyPjxSZWNO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</w:fldData>
              </w:fldChar>
            </w:r>
            <w:r w:rsidR="00A15C58">
              <w:rPr>
                <w:rFonts w:ascii="Times New Roman" w:hAnsi="Times New Roman" w:cs="Times New Roman"/>
                <w:color w:val="000000" w:themeColor="text1"/>
                <w:sz w:val="24"/>
                <w:szCs w:val="24"/>
              </w:rPr>
              <w:instrText xml:space="preserve"> ADDIN EN.CITE </w:instrText>
            </w:r>
            <w:r w:rsidR="00A15C58">
              <w:rPr>
                <w:rFonts w:ascii="Times New Roman" w:hAnsi="Times New Roman" w:cs="Times New Roman"/>
                <w:color w:val="000000" w:themeColor="text1"/>
                <w:sz w:val="24"/>
                <w:szCs w:val="24"/>
              </w:rPr>
              <w:fldChar w:fldCharType="begin">
                <w:fldData xml:space="preserve">PEVuZE5vdGU+PENpdGU+PEF1dGhvcj5HdW88L0F1dGhvcj48WWVhcj4yMDIyPC9ZZWFyPjxSZWNO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</w:fldData>
              </w:fldChar>
            </w:r>
            <w:r w:rsidR="00A15C58">
              <w:rPr>
                <w:rFonts w:ascii="Times New Roman" w:hAnsi="Times New Roman" w:cs="Times New Roman"/>
                <w:color w:val="000000" w:themeColor="text1"/>
                <w:sz w:val="24"/>
                <w:szCs w:val="24"/>
              </w:rPr>
              <w:instrText xml:space="preserve"> ADDIN EN.CITE.DATA </w:instrText>
            </w:r>
            <w:r w:rsidR="00A15C58">
              <w:rPr>
                <w:rFonts w:ascii="Times New Roman" w:hAnsi="Times New Roman" w:cs="Times New Roman"/>
                <w:color w:val="000000" w:themeColor="text1"/>
                <w:sz w:val="24"/>
                <w:szCs w:val="24"/>
              </w:rPr>
            </w:r>
            <w:r w:rsidR="00A15C58">
              <w:rPr>
                <w:rFonts w:ascii="Times New Roman" w:hAnsi="Times New Roman" w:cs="Times New Roman"/>
                <w:color w:val="000000" w:themeColor="text1"/>
                <w:sz w:val="24"/>
                <w:szCs w:val="24"/>
              </w:rPr>
              <w:fldChar w:fldCharType="end"/>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5]</w:t>
            </w:r>
            <w:r w:rsidRPr="001B7006">
              <w:rPr>
                <w:rFonts w:ascii="Times New Roman" w:hAnsi="Times New Roman" w:cs="Times New Roman"/>
                <w:color w:val="000000" w:themeColor="text1"/>
                <w:sz w:val="24"/>
                <w:szCs w:val="24"/>
              </w:rPr>
              <w:fldChar w:fldCharType="end"/>
            </w:r>
          </w:p>
        </w:tc>
      </w:tr>
      <w:tr w:rsidR="000A26B5" w:rsidRPr="001B7006" w14:paraId="0DBE9C59" w14:textId="77777777" w:rsidTr="009076A8">
        <w:tc>
          <w:tcPr>
            <w:tcW w:w="1913" w:type="dxa"/>
            <w:vMerge/>
          </w:tcPr>
          <w:p w14:paraId="25F054F1"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
        </w:tc>
        <w:tc>
          <w:tcPr>
            <w:tcW w:w="1914" w:type="dxa"/>
          </w:tcPr>
          <w:p w14:paraId="0FF77519"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A</w:t>
            </w:r>
            <w:proofErr w:type="spellEnd"/>
          </w:p>
        </w:tc>
        <w:tc>
          <w:tcPr>
            <w:tcW w:w="2005" w:type="dxa"/>
          </w:tcPr>
          <w:p w14:paraId="235407DE"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69BE8392"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4CCA7385" w14:textId="2A899B48"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fldData xml:space="preserve">PEVuZE5vdGU+PENpdGU+PEF1dGhvcj5YdTwvQXV0aG9yPjxZZWFyPjIwMjA8L1llYXI+PFJlY051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</w:fldData>
              </w:fldChar>
            </w:r>
            <w:r w:rsidR="00A15C58">
              <w:rPr>
                <w:rFonts w:ascii="Times New Roman" w:hAnsi="Times New Roman" w:cs="Times New Roman"/>
                <w:color w:val="000000" w:themeColor="text1"/>
                <w:sz w:val="24"/>
                <w:szCs w:val="24"/>
              </w:rPr>
              <w:instrText xml:space="preserve"> ADDIN EN.CITE </w:instrText>
            </w:r>
            <w:r w:rsidR="00A15C58">
              <w:rPr>
                <w:rFonts w:ascii="Times New Roman" w:hAnsi="Times New Roman" w:cs="Times New Roman"/>
                <w:color w:val="000000" w:themeColor="text1"/>
                <w:sz w:val="24"/>
                <w:szCs w:val="24"/>
              </w:rPr>
              <w:fldChar w:fldCharType="begin">
                <w:fldData xml:space="preserve">PEVuZE5vdGU+PENpdGU+PEF1dGhvcj5YdTwvQXV0aG9yPjxZZWFyPjIwMjA8L1llYXI+PFJlY051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</w:fldData>
              </w:fldChar>
            </w:r>
            <w:r w:rsidR="00A15C58">
              <w:rPr>
                <w:rFonts w:ascii="Times New Roman" w:hAnsi="Times New Roman" w:cs="Times New Roman"/>
                <w:color w:val="000000" w:themeColor="text1"/>
                <w:sz w:val="24"/>
                <w:szCs w:val="24"/>
              </w:rPr>
              <w:instrText xml:space="preserve"> ADDIN EN.CITE.DATA </w:instrText>
            </w:r>
            <w:r w:rsidR="00A15C58">
              <w:rPr>
                <w:rFonts w:ascii="Times New Roman" w:hAnsi="Times New Roman" w:cs="Times New Roman"/>
                <w:color w:val="000000" w:themeColor="text1"/>
                <w:sz w:val="24"/>
                <w:szCs w:val="24"/>
              </w:rPr>
            </w:r>
            <w:r w:rsidR="00A15C58">
              <w:rPr>
                <w:rFonts w:ascii="Times New Roman" w:hAnsi="Times New Roman" w:cs="Times New Roman"/>
                <w:color w:val="000000" w:themeColor="text1"/>
                <w:sz w:val="24"/>
                <w:szCs w:val="24"/>
              </w:rPr>
              <w:fldChar w:fldCharType="end"/>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1]</w:t>
            </w:r>
            <w:r w:rsidRPr="001B7006">
              <w:rPr>
                <w:rFonts w:ascii="Times New Roman" w:hAnsi="Times New Roman" w:cs="Times New Roman"/>
                <w:color w:val="000000" w:themeColor="text1"/>
                <w:sz w:val="24"/>
                <w:szCs w:val="24"/>
              </w:rPr>
              <w:fldChar w:fldCharType="end"/>
            </w:r>
          </w:p>
        </w:tc>
      </w:tr>
      <w:tr w:rsidR="000A26B5" w:rsidRPr="001B7006" w14:paraId="35CB9E56" w14:textId="77777777" w:rsidTr="009076A8">
        <w:tc>
          <w:tcPr>
            <w:tcW w:w="1913" w:type="dxa"/>
          </w:tcPr>
          <w:p w14:paraId="6480AC71"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rPr>
              <w:t>FlcA</w:t>
            </w:r>
            <w:proofErr w:type="spellEnd"/>
          </w:p>
        </w:tc>
        <w:tc>
          <w:tcPr>
            <w:tcW w:w="1914" w:type="dxa"/>
          </w:tcPr>
          <w:p w14:paraId="3764480A"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MotB</w:t>
            </w:r>
          </w:p>
        </w:tc>
        <w:tc>
          <w:tcPr>
            <w:tcW w:w="2005" w:type="dxa"/>
          </w:tcPr>
          <w:p w14:paraId="1D2C6B12"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663" w:type="dxa"/>
          </w:tcPr>
          <w:p w14:paraId="4C14574C" w14:textId="77777777"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t>Yes</w:t>
            </w:r>
          </w:p>
        </w:tc>
        <w:tc>
          <w:tcPr>
            <w:tcW w:w="1855" w:type="dxa"/>
          </w:tcPr>
          <w:p w14:paraId="4365DC92" w14:textId="0A1ABB70" w:rsidR="000A26B5" w:rsidRPr="001B7006" w:rsidRDefault="000A26B5" w:rsidP="008C2FFA">
            <w:pPr>
              <w:adjustRightInd w:val="0"/>
              <w:snapToGrid w:val="0"/>
              <w:jc w:val="both"/>
              <w:rPr>
                <w:rFonts w:ascii="Times New Roman" w:hAnsi="Times New Roman" w:cs="Times New Roman"/>
                <w:color w:val="000000" w:themeColor="text1"/>
                <w:sz w:val="24"/>
                <w:szCs w:val="24"/>
              </w:rPr>
            </w:pPr>
            <w:r w:rsidRPr="001B7006">
              <w:rPr>
                <w:rFonts w:ascii="Times New Roman" w:hAnsi="Times New Roman" w:cs="Times New Roman"/>
                <w:color w:val="000000" w:themeColor="text1"/>
                <w:sz w:val="24"/>
                <w:szCs w:val="24"/>
              </w:rPr>
              <w:fldChar w:fldCharType="begin">
                <w:fldData xml:space="preserve">PEVuZE5vdGU+PENpdGU+PEF1dGhvcj5YdTwvQXV0aG9yPjxZZWFyPjIwMjA8L1llYXI+PFJlY051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</w:fldData>
              </w:fldChar>
            </w:r>
            <w:r w:rsidR="00A15C58">
              <w:rPr>
                <w:rFonts w:ascii="Times New Roman" w:hAnsi="Times New Roman" w:cs="Times New Roman"/>
                <w:color w:val="000000" w:themeColor="text1"/>
                <w:sz w:val="24"/>
                <w:szCs w:val="24"/>
              </w:rPr>
              <w:instrText xml:space="preserve"> ADDIN EN.CITE </w:instrText>
            </w:r>
            <w:r w:rsidR="00A15C58">
              <w:rPr>
                <w:rFonts w:ascii="Times New Roman" w:hAnsi="Times New Roman" w:cs="Times New Roman"/>
                <w:color w:val="000000" w:themeColor="text1"/>
                <w:sz w:val="24"/>
                <w:szCs w:val="24"/>
              </w:rPr>
              <w:fldChar w:fldCharType="begin">
                <w:fldData xml:space="preserve">PEVuZE5vdGU+PENpdGU+PEF1dGhvcj5YdTwvQXV0aG9yPjxZZWFyPjIwMjA8L1llYXI+PFJlY051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</w:fldData>
              </w:fldChar>
            </w:r>
            <w:r w:rsidR="00A15C58">
              <w:rPr>
                <w:rFonts w:ascii="Times New Roman" w:hAnsi="Times New Roman" w:cs="Times New Roman"/>
                <w:color w:val="000000" w:themeColor="text1"/>
                <w:sz w:val="24"/>
                <w:szCs w:val="24"/>
              </w:rPr>
              <w:instrText xml:space="preserve"> ADDIN EN.CITE.DATA </w:instrText>
            </w:r>
            <w:r w:rsidR="00A15C58">
              <w:rPr>
                <w:rFonts w:ascii="Times New Roman" w:hAnsi="Times New Roman" w:cs="Times New Roman"/>
                <w:color w:val="000000" w:themeColor="text1"/>
                <w:sz w:val="24"/>
                <w:szCs w:val="24"/>
              </w:rPr>
            </w:r>
            <w:r w:rsidR="00A15C58">
              <w:rPr>
                <w:rFonts w:ascii="Times New Roman" w:hAnsi="Times New Roman" w:cs="Times New Roman"/>
                <w:color w:val="000000" w:themeColor="text1"/>
                <w:sz w:val="24"/>
                <w:szCs w:val="24"/>
              </w:rPr>
              <w:fldChar w:fldCharType="end"/>
            </w:r>
            <w:r w:rsidRPr="001B7006">
              <w:rPr>
                <w:rFonts w:ascii="Times New Roman" w:hAnsi="Times New Roman" w:cs="Times New Roman"/>
                <w:color w:val="000000" w:themeColor="text1"/>
                <w:sz w:val="24"/>
                <w:szCs w:val="24"/>
              </w:rPr>
              <w:fldChar w:fldCharType="separate"/>
            </w:r>
            <w:r w:rsidR="00A15C58">
              <w:rPr>
                <w:rFonts w:ascii="Times New Roman" w:hAnsi="Times New Roman" w:cs="Times New Roman"/>
                <w:noProof/>
                <w:color w:val="000000" w:themeColor="text1"/>
                <w:sz w:val="24"/>
                <w:szCs w:val="24"/>
              </w:rPr>
              <w:t>[1]</w:t>
            </w:r>
            <w:r w:rsidRPr="001B7006">
              <w:rPr>
                <w:rFonts w:ascii="Times New Roman" w:hAnsi="Times New Roman" w:cs="Times New Roman"/>
                <w:color w:val="000000" w:themeColor="text1"/>
                <w:sz w:val="24"/>
                <w:szCs w:val="24"/>
              </w:rPr>
              <w:fldChar w:fldCharType="end"/>
            </w:r>
          </w:p>
        </w:tc>
      </w:tr>
    </w:tbl>
    <w:p w14:paraId="5F862627" w14:textId="77777777" w:rsidR="000A26B5" w:rsidRPr="001B7006" w:rsidRDefault="000A26B5" w:rsidP="008C2FFA">
      <w:pPr>
        <w:adjustRightInd w:val="0"/>
        <w:snapToGrid w:val="0"/>
        <w:spacing w:after="0"/>
        <w:jc w:val="both"/>
        <w:rPr>
          <w:rFonts w:ascii="Times New Roman" w:hAnsi="Times New Roman" w:cs="Times New Roman"/>
          <w:color w:val="000000" w:themeColor="text1"/>
          <w:sz w:val="24"/>
          <w:szCs w:val="24"/>
        </w:rPr>
      </w:pPr>
      <w:proofErr w:type="spellStart"/>
      <w:r w:rsidRPr="001B7006">
        <w:rPr>
          <w:rFonts w:ascii="Times New Roman" w:hAnsi="Times New Roman" w:cs="Times New Roman"/>
          <w:color w:val="000000" w:themeColor="text1"/>
          <w:sz w:val="24"/>
          <w:szCs w:val="24"/>
          <w:vertAlign w:val="superscript"/>
        </w:rPr>
        <w:t>a</w:t>
      </w:r>
      <w:proofErr w:type="spellEnd"/>
      <w:r w:rsidRPr="001B7006">
        <w:rPr>
          <w:rFonts w:ascii="Times New Roman" w:hAnsi="Times New Roman" w:cs="Times New Roman"/>
          <w:color w:val="000000" w:themeColor="text1"/>
          <w:sz w:val="24"/>
          <w:szCs w:val="24"/>
          <w:vertAlign w:val="superscript"/>
        </w:rPr>
        <w:t xml:space="preserve"> </w:t>
      </w:r>
      <w:r w:rsidRPr="001B7006">
        <w:rPr>
          <w:rFonts w:ascii="Times New Roman" w:hAnsi="Times New Roman" w:cs="Times New Roman"/>
          <w:color w:val="000000" w:themeColor="text1"/>
          <w:sz w:val="24"/>
          <w:szCs w:val="24"/>
        </w:rPr>
        <w:t>Whether or not protein 1 and protein 2 interact.</w:t>
      </w:r>
    </w:p>
    <w:p w14:paraId="62279DE2" w14:textId="77777777" w:rsidR="00A15C58" w:rsidRDefault="000A26B5" w:rsidP="008C2FFA">
      <w:pPr>
        <w:adjustRightInd w:val="0"/>
        <w:snapToGrid w:val="0"/>
        <w:spacing w:after="0"/>
        <w:jc w:val="both"/>
        <w:rPr>
          <w:rFonts w:ascii="Times New Roman" w:hAnsi="Times New Roman" w:cs="Times New Roman"/>
          <w:b/>
          <w:bCs/>
          <w:color w:val="000000" w:themeColor="text1"/>
          <w:sz w:val="24"/>
          <w:szCs w:val="24"/>
        </w:rPr>
      </w:pPr>
      <w:r w:rsidRPr="001B7006">
        <w:rPr>
          <w:rFonts w:ascii="Times New Roman" w:hAnsi="Times New Roman" w:cs="Times New Roman"/>
          <w:color w:val="000000" w:themeColor="text1"/>
          <w:sz w:val="24"/>
          <w:szCs w:val="24"/>
          <w:vertAlign w:val="superscript"/>
        </w:rPr>
        <w:t xml:space="preserve">b </w:t>
      </w:r>
      <w:r w:rsidRPr="001B7006">
        <w:rPr>
          <w:rFonts w:ascii="Times New Roman" w:hAnsi="Times New Roman" w:cs="Times New Roman"/>
          <w:color w:val="000000" w:themeColor="text1"/>
          <w:sz w:val="24"/>
          <w:szCs w:val="24"/>
        </w:rPr>
        <w:t>Whether or not experimental data agree with the predictions of the model.</w:t>
      </w:r>
      <w:r w:rsidRPr="001B7006">
        <w:rPr>
          <w:rFonts w:ascii="Times New Roman" w:hAnsi="Times New Roman" w:cs="Times New Roman"/>
          <w:b/>
          <w:bCs/>
          <w:color w:val="000000" w:themeColor="text1"/>
          <w:sz w:val="24"/>
          <w:szCs w:val="24"/>
        </w:rPr>
        <w:t xml:space="preserve"> </w:t>
      </w:r>
    </w:p>
    <w:p w14:paraId="6033AE3E" w14:textId="77777777" w:rsidR="00A15C58" w:rsidRDefault="00A15C58" w:rsidP="008C2FFA">
      <w:pPr>
        <w:adjustRightInd w:val="0"/>
        <w:snapToGrid w:val="0"/>
        <w:spacing w:after="0"/>
        <w:jc w:val="both"/>
        <w:rPr>
          <w:rFonts w:ascii="Times New Roman" w:hAnsi="Times New Roman" w:cs="Times New Roman"/>
          <w:b/>
          <w:bCs/>
          <w:color w:val="000000" w:themeColor="text1"/>
          <w:sz w:val="24"/>
          <w:szCs w:val="24"/>
        </w:rPr>
      </w:pPr>
    </w:p>
    <w:p w14:paraId="3755A75C" w14:textId="799B3926" w:rsidR="00A15C58" w:rsidRDefault="00A15C58" w:rsidP="008C2FFA">
      <w:pPr>
        <w:adjustRightInd w:val="0"/>
        <w:snapToGrid w:val="0"/>
        <w:spacing w:after="0"/>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References:</w:t>
      </w:r>
    </w:p>
    <w:p w14:paraId="4BE5EB4E" w14:textId="77777777" w:rsidR="00A15C58" w:rsidRPr="00A15C58" w:rsidRDefault="00A15C58" w:rsidP="00A15C58">
      <w:pPr>
        <w:pStyle w:val="EndNoteBibliography"/>
        <w:snapToGrid w:val="0"/>
        <w:spacing w:before="60" w:after="0"/>
        <w:rPr>
          <w:rFonts w:ascii="Times New Roman" w:hAnsi="Times New Roman" w:cs="Times New Roman"/>
        </w:rPr>
      </w:pPr>
      <w:r w:rsidRPr="00A15C58">
        <w:rPr>
          <w:rFonts w:ascii="Times New Roman" w:hAnsi="Times New Roman" w:cs="Times New Roman"/>
          <w:b/>
          <w:bCs/>
          <w:color w:val="000000" w:themeColor="text1"/>
        </w:rPr>
        <w:fldChar w:fldCharType="begin"/>
      </w:r>
      <w:r w:rsidRPr="00A15C58">
        <w:rPr>
          <w:rFonts w:ascii="Times New Roman" w:hAnsi="Times New Roman" w:cs="Times New Roman"/>
          <w:b/>
          <w:bCs/>
          <w:color w:val="000000" w:themeColor="text1"/>
        </w:rPr>
        <w:instrText xml:space="preserve"> ADDIN EN.REFLIST </w:instrText>
      </w:r>
      <w:r w:rsidRPr="00A15C58">
        <w:rPr>
          <w:rFonts w:ascii="Times New Roman" w:hAnsi="Times New Roman" w:cs="Times New Roman"/>
          <w:b/>
          <w:bCs/>
          <w:color w:val="000000" w:themeColor="text1"/>
        </w:rPr>
        <w:fldChar w:fldCharType="separate"/>
      </w:r>
      <w:r w:rsidRPr="00A15C58">
        <w:rPr>
          <w:rFonts w:ascii="Times New Roman" w:hAnsi="Times New Roman" w:cs="Times New Roman"/>
        </w:rPr>
        <w:t>1.</w:t>
      </w:r>
      <w:r w:rsidRPr="00A15C58">
        <w:rPr>
          <w:rFonts w:ascii="Times New Roman" w:hAnsi="Times New Roman" w:cs="Times New Roman"/>
        </w:rPr>
        <w:tab/>
        <w:t xml:space="preserve">Xu H, He J, Liu J, Motaleb MA. BB0326 is responsible for the formation of periplasmic flagellar collar and assembly of the stator complex in </w:t>
      </w:r>
      <w:r w:rsidRPr="00A15C58">
        <w:rPr>
          <w:rFonts w:ascii="Times New Roman" w:hAnsi="Times New Roman" w:cs="Times New Roman"/>
          <w:i/>
          <w:iCs/>
        </w:rPr>
        <w:t>Borrelia burgdorferi</w:t>
      </w:r>
      <w:r w:rsidRPr="00A15C58">
        <w:rPr>
          <w:rFonts w:ascii="Times New Roman" w:hAnsi="Times New Roman" w:cs="Times New Roman"/>
        </w:rPr>
        <w:t>. Mol Microbiol. 2020;113(2):418-29. Epub 20191208. doi: 10.1111/mmi.14428. PubMed PMID: 31743518; PubMed Central PMCID: PMCPMC7178549.</w:t>
      </w:r>
    </w:p>
    <w:p w14:paraId="31AD6127" w14:textId="77777777" w:rsidR="00A15C58" w:rsidRPr="00A15C58" w:rsidRDefault="00A15C58" w:rsidP="00A15C58">
      <w:pPr>
        <w:pStyle w:val="EndNoteBibliography"/>
        <w:snapToGrid w:val="0"/>
        <w:spacing w:before="60" w:after="0"/>
        <w:rPr>
          <w:rFonts w:ascii="Times New Roman" w:hAnsi="Times New Roman" w:cs="Times New Roman"/>
        </w:rPr>
      </w:pPr>
      <w:r w:rsidRPr="00A15C58">
        <w:rPr>
          <w:rFonts w:ascii="Times New Roman" w:hAnsi="Times New Roman" w:cs="Times New Roman"/>
        </w:rPr>
        <w:t>2.</w:t>
      </w:r>
      <w:r w:rsidRPr="00A15C58">
        <w:rPr>
          <w:rFonts w:ascii="Times New Roman" w:hAnsi="Times New Roman" w:cs="Times New Roman"/>
        </w:rPr>
        <w:tab/>
        <w:t xml:space="preserve">Moon KH, Zhao X, Manne A, Wang J, Yu Z, Liu J, et al. Spirochetes flagellar collar protein FlbB has astounding effects in orientation of periplasmic flagella, bacterial shape, motility, and assembly of motors in </w:t>
      </w:r>
      <w:r w:rsidRPr="00A15C58">
        <w:rPr>
          <w:rFonts w:ascii="Times New Roman" w:hAnsi="Times New Roman" w:cs="Times New Roman"/>
          <w:i/>
          <w:iCs/>
        </w:rPr>
        <w:t>Borrelia burgdorferi</w:t>
      </w:r>
      <w:r w:rsidRPr="00A15C58">
        <w:rPr>
          <w:rFonts w:ascii="Times New Roman" w:hAnsi="Times New Roman" w:cs="Times New Roman"/>
        </w:rPr>
        <w:t>. Mol Microbiol. 2016;102(2):336-48. Epub 20160809. doi: 10.1111/mmi.13463. PubMed PMID: 27416872; PubMed Central PMCID: PMCPMC5055450.</w:t>
      </w:r>
    </w:p>
    <w:p w14:paraId="3DD7A512" w14:textId="77777777" w:rsidR="00A15C58" w:rsidRPr="00A15C58" w:rsidRDefault="00A15C58" w:rsidP="00A15C58">
      <w:pPr>
        <w:pStyle w:val="EndNoteBibliography"/>
        <w:snapToGrid w:val="0"/>
        <w:spacing w:before="60" w:after="0"/>
        <w:rPr>
          <w:rFonts w:ascii="Times New Roman" w:hAnsi="Times New Roman" w:cs="Times New Roman"/>
        </w:rPr>
      </w:pPr>
      <w:r w:rsidRPr="00A15C58">
        <w:rPr>
          <w:rFonts w:ascii="Times New Roman" w:hAnsi="Times New Roman" w:cs="Times New Roman"/>
        </w:rPr>
        <w:t>3.</w:t>
      </w:r>
      <w:r w:rsidRPr="00A15C58">
        <w:rPr>
          <w:rFonts w:ascii="Times New Roman" w:hAnsi="Times New Roman" w:cs="Times New Roman"/>
        </w:rPr>
        <w:tab/>
        <w:t>Chang Y, Xu H, Motaleb MA, Liu J. Characterization of the Flagellar Collar Reveals Structural Plasticity Essential for Spirochete Motility. mBio. 2021;12(6):e0249421. doi: 10.1128/mBio.02494-21. PubMed PMID: 34809456; PubMed Central PMCID: PMCPMC8609358.</w:t>
      </w:r>
    </w:p>
    <w:p w14:paraId="532281D0" w14:textId="77777777" w:rsidR="00A15C58" w:rsidRPr="00A15C58" w:rsidRDefault="00A15C58" w:rsidP="00A15C58">
      <w:pPr>
        <w:pStyle w:val="EndNoteBibliography"/>
        <w:snapToGrid w:val="0"/>
        <w:spacing w:before="60" w:after="0"/>
        <w:rPr>
          <w:rFonts w:ascii="Times New Roman" w:hAnsi="Times New Roman" w:cs="Times New Roman"/>
        </w:rPr>
      </w:pPr>
      <w:r w:rsidRPr="00A15C58">
        <w:rPr>
          <w:rFonts w:ascii="Times New Roman" w:hAnsi="Times New Roman" w:cs="Times New Roman"/>
        </w:rPr>
        <w:t>4.</w:t>
      </w:r>
      <w:r w:rsidRPr="00A15C58">
        <w:rPr>
          <w:rFonts w:ascii="Times New Roman" w:hAnsi="Times New Roman" w:cs="Times New Roman"/>
        </w:rPr>
        <w:tab/>
        <w:t xml:space="preserve">Moon KH, Zhao X, Xu H, Liu J, Motaleb MA. A tetratricopeptide repeat domain protein has profound effects on assembly of periplasmic flagella, morphology and motility of the lyme disease spirochete </w:t>
      </w:r>
      <w:r w:rsidRPr="00A15C58">
        <w:rPr>
          <w:rFonts w:ascii="Times New Roman" w:hAnsi="Times New Roman" w:cs="Times New Roman"/>
          <w:i/>
          <w:iCs/>
        </w:rPr>
        <w:t>Borrelia burgdorferi</w:t>
      </w:r>
      <w:r w:rsidRPr="00A15C58">
        <w:rPr>
          <w:rFonts w:ascii="Times New Roman" w:hAnsi="Times New Roman" w:cs="Times New Roman"/>
        </w:rPr>
        <w:t>. Mol Microbiol. 2018;110(4):634-47. Epub 20181015. doi: 10.1111/mmi.14121. PubMed PMID: 30303576; PubMed Central PMCID: PMCPMC6218285.</w:t>
      </w:r>
    </w:p>
    <w:p w14:paraId="1DAF5AE6" w14:textId="77777777" w:rsidR="00A15C58" w:rsidRPr="00A15C58" w:rsidRDefault="00A15C58" w:rsidP="00A15C58">
      <w:pPr>
        <w:pStyle w:val="EndNoteBibliography"/>
        <w:snapToGrid w:val="0"/>
        <w:spacing w:before="60" w:after="0"/>
        <w:rPr>
          <w:rFonts w:ascii="Times New Roman" w:hAnsi="Times New Roman" w:cs="Times New Roman"/>
        </w:rPr>
      </w:pPr>
      <w:r w:rsidRPr="00A15C58">
        <w:rPr>
          <w:rFonts w:ascii="Times New Roman" w:hAnsi="Times New Roman" w:cs="Times New Roman"/>
        </w:rPr>
        <w:t>5.</w:t>
      </w:r>
      <w:r w:rsidRPr="00A15C58">
        <w:rPr>
          <w:rFonts w:ascii="Times New Roman" w:hAnsi="Times New Roman" w:cs="Times New Roman"/>
        </w:rPr>
        <w:tab/>
        <w:t>Guo S, Xu H, Chang Y, Motaleb MA, Liu J. FliL ring enhances the function of periplasmic flagella. Proc Natl Acad Sci U S A. 2022;119(11):e2117245119. Epub 20220307. doi: 10.1073/pnas.2117245119. PubMed PMID: 35254893; PubMed Central PMCID: PMCPMC8931381.</w:t>
      </w:r>
    </w:p>
    <w:p w14:paraId="2470CEF4" w14:textId="012C5B18" w:rsidR="00740547" w:rsidRPr="00F45519" w:rsidRDefault="00A15C58" w:rsidP="00A15C58">
      <w:pPr>
        <w:adjustRightInd w:val="0"/>
        <w:snapToGrid w:val="0"/>
        <w:spacing w:before="60" w:after="0"/>
        <w:jc w:val="both"/>
        <w:rPr>
          <w:rFonts w:ascii="Times New Roman" w:hAnsi="Times New Roman" w:cs="Times New Roman"/>
          <w:b/>
          <w:bCs/>
          <w:color w:val="000000" w:themeColor="text1"/>
          <w:sz w:val="24"/>
          <w:szCs w:val="24"/>
        </w:rPr>
      </w:pPr>
      <w:r w:rsidRPr="00A15C58">
        <w:rPr>
          <w:rFonts w:ascii="Times New Roman" w:hAnsi="Times New Roman" w:cs="Times New Roman"/>
          <w:b/>
          <w:bCs/>
          <w:color w:val="000000" w:themeColor="text1"/>
        </w:rPr>
        <w:fldChar w:fldCharType="end"/>
      </w:r>
    </w:p>
    <w:sectPr w:rsidR="00740547" w:rsidRPr="00F45519" w:rsidSect="00896BAC">
      <w:headerReference w:type="default" r:id="rId8"/>
      <w:footerReference w:type="default" r:id="rId9"/>
      <w:type w:val="continuous"/>
      <w:pgSz w:w="12240" w:h="15840"/>
      <w:pgMar w:top="1152" w:right="1152" w:bottom="1152" w:left="1152"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26CB35" w14:textId="77777777" w:rsidR="00754B63" w:rsidRDefault="00754B63">
      <w:pPr>
        <w:spacing w:after="0"/>
      </w:pPr>
      <w:r>
        <w:separator/>
      </w:r>
    </w:p>
  </w:endnote>
  <w:endnote w:type="continuationSeparator" w:id="0">
    <w:p w14:paraId="699F08B6" w14:textId="77777777" w:rsidR="00754B63" w:rsidRDefault="00754B6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3444FA" w14:textId="1FB46D1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527BE">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504C3C" w14:textId="77777777" w:rsidR="00754B63" w:rsidRDefault="00754B63">
      <w:pPr>
        <w:spacing w:after="0"/>
      </w:pPr>
      <w:r>
        <w:separator/>
      </w:r>
    </w:p>
  </w:footnote>
  <w:footnote w:type="continuationSeparator" w:id="0">
    <w:p w14:paraId="6F9E9518" w14:textId="77777777" w:rsidR="00754B63" w:rsidRDefault="00754B6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5446748">
    <w:abstractNumId w:val="0"/>
  </w:num>
  <w:num w:numId="2" w16cid:durableId="18244646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25"/>
  <w:proofState w:spelling="clean" w:grammar="clean"/>
  <w:defaultTabStop w:val="43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133D"/>
    <w:rsid w:val="00003F37"/>
    <w:rsid w:val="00004357"/>
    <w:rsid w:val="00004480"/>
    <w:rsid w:val="000063B9"/>
    <w:rsid w:val="0000685F"/>
    <w:rsid w:val="000101C5"/>
    <w:rsid w:val="00013511"/>
    <w:rsid w:val="000178A7"/>
    <w:rsid w:val="00023389"/>
    <w:rsid w:val="00024507"/>
    <w:rsid w:val="00036C98"/>
    <w:rsid w:val="000372DC"/>
    <w:rsid w:val="00040386"/>
    <w:rsid w:val="00044176"/>
    <w:rsid w:val="00060E24"/>
    <w:rsid w:val="00062350"/>
    <w:rsid w:val="0006423D"/>
    <w:rsid w:val="00066749"/>
    <w:rsid w:val="0006776E"/>
    <w:rsid w:val="0007193E"/>
    <w:rsid w:val="00071A92"/>
    <w:rsid w:val="0007298E"/>
    <w:rsid w:val="00080BCE"/>
    <w:rsid w:val="000853A6"/>
    <w:rsid w:val="000855C9"/>
    <w:rsid w:val="000912DF"/>
    <w:rsid w:val="000959FA"/>
    <w:rsid w:val="000A2567"/>
    <w:rsid w:val="000A26B5"/>
    <w:rsid w:val="000A73BC"/>
    <w:rsid w:val="000B66A5"/>
    <w:rsid w:val="000C3044"/>
    <w:rsid w:val="000C514D"/>
    <w:rsid w:val="000C5917"/>
    <w:rsid w:val="000D11C7"/>
    <w:rsid w:val="000D18A6"/>
    <w:rsid w:val="000D2585"/>
    <w:rsid w:val="000D3DFD"/>
    <w:rsid w:val="000D4F42"/>
    <w:rsid w:val="000E3238"/>
    <w:rsid w:val="000E3957"/>
    <w:rsid w:val="000E7FF9"/>
    <w:rsid w:val="000F0F00"/>
    <w:rsid w:val="000F3D45"/>
    <w:rsid w:val="000F4DC7"/>
    <w:rsid w:val="001041E4"/>
    <w:rsid w:val="00105250"/>
    <w:rsid w:val="0010749F"/>
    <w:rsid w:val="00107672"/>
    <w:rsid w:val="001115AC"/>
    <w:rsid w:val="00111CEA"/>
    <w:rsid w:val="0011345D"/>
    <w:rsid w:val="0011676E"/>
    <w:rsid w:val="00117F4D"/>
    <w:rsid w:val="001221B2"/>
    <w:rsid w:val="001229FE"/>
    <w:rsid w:val="00123A8D"/>
    <w:rsid w:val="0012753E"/>
    <w:rsid w:val="00133B9F"/>
    <w:rsid w:val="001348EF"/>
    <w:rsid w:val="00137F7C"/>
    <w:rsid w:val="00140110"/>
    <w:rsid w:val="001434F3"/>
    <w:rsid w:val="00152894"/>
    <w:rsid w:val="001536B0"/>
    <w:rsid w:val="00154FB9"/>
    <w:rsid w:val="00170A3D"/>
    <w:rsid w:val="00172A39"/>
    <w:rsid w:val="00172AD8"/>
    <w:rsid w:val="001760E6"/>
    <w:rsid w:val="001766EA"/>
    <w:rsid w:val="001817AD"/>
    <w:rsid w:val="00181ACE"/>
    <w:rsid w:val="00183CCA"/>
    <w:rsid w:val="00184EF2"/>
    <w:rsid w:val="00193E01"/>
    <w:rsid w:val="00194BBB"/>
    <w:rsid w:val="00196EDD"/>
    <w:rsid w:val="00196F8F"/>
    <w:rsid w:val="00197B12"/>
    <w:rsid w:val="001A0068"/>
    <w:rsid w:val="001A25A2"/>
    <w:rsid w:val="001A6DAC"/>
    <w:rsid w:val="001B1625"/>
    <w:rsid w:val="001B7006"/>
    <w:rsid w:val="001C0778"/>
    <w:rsid w:val="001C31A8"/>
    <w:rsid w:val="001C4346"/>
    <w:rsid w:val="001C7EC5"/>
    <w:rsid w:val="001D00B5"/>
    <w:rsid w:val="001D05A7"/>
    <w:rsid w:val="001D3675"/>
    <w:rsid w:val="001E0922"/>
    <w:rsid w:val="001E2237"/>
    <w:rsid w:val="001F06E0"/>
    <w:rsid w:val="001F1013"/>
    <w:rsid w:val="001F1CDC"/>
    <w:rsid w:val="001F1F1D"/>
    <w:rsid w:val="001F70E9"/>
    <w:rsid w:val="001F7692"/>
    <w:rsid w:val="001F7E4C"/>
    <w:rsid w:val="00202B6E"/>
    <w:rsid w:val="0020582B"/>
    <w:rsid w:val="00207218"/>
    <w:rsid w:val="00215625"/>
    <w:rsid w:val="00220200"/>
    <w:rsid w:val="00221698"/>
    <w:rsid w:val="002257B6"/>
    <w:rsid w:val="002323CE"/>
    <w:rsid w:val="00233B13"/>
    <w:rsid w:val="002340CE"/>
    <w:rsid w:val="00234EB6"/>
    <w:rsid w:val="00235ADA"/>
    <w:rsid w:val="00236ACB"/>
    <w:rsid w:val="00237BAD"/>
    <w:rsid w:val="00246E3B"/>
    <w:rsid w:val="002476CB"/>
    <w:rsid w:val="00247E69"/>
    <w:rsid w:val="00250462"/>
    <w:rsid w:val="00254A53"/>
    <w:rsid w:val="002560B5"/>
    <w:rsid w:val="00262CD9"/>
    <w:rsid w:val="00267E9A"/>
    <w:rsid w:val="00270945"/>
    <w:rsid w:val="00271AA5"/>
    <w:rsid w:val="00273E59"/>
    <w:rsid w:val="00273E76"/>
    <w:rsid w:val="00282124"/>
    <w:rsid w:val="00282F77"/>
    <w:rsid w:val="00283DE0"/>
    <w:rsid w:val="00283E9B"/>
    <w:rsid w:val="002847FF"/>
    <w:rsid w:val="002856DE"/>
    <w:rsid w:val="00293E06"/>
    <w:rsid w:val="002A0264"/>
    <w:rsid w:val="002A17CD"/>
    <w:rsid w:val="002A4449"/>
    <w:rsid w:val="002A5108"/>
    <w:rsid w:val="002A7053"/>
    <w:rsid w:val="002B16E4"/>
    <w:rsid w:val="002B1E05"/>
    <w:rsid w:val="002B2848"/>
    <w:rsid w:val="002C483E"/>
    <w:rsid w:val="002D3D18"/>
    <w:rsid w:val="002D6E0D"/>
    <w:rsid w:val="002D702A"/>
    <w:rsid w:val="002E2BAB"/>
    <w:rsid w:val="002F1B51"/>
    <w:rsid w:val="002F23BB"/>
    <w:rsid w:val="002F2CFB"/>
    <w:rsid w:val="002F7FDE"/>
    <w:rsid w:val="00300D04"/>
    <w:rsid w:val="00306FA5"/>
    <w:rsid w:val="00314285"/>
    <w:rsid w:val="0031603B"/>
    <w:rsid w:val="0031637D"/>
    <w:rsid w:val="00331B11"/>
    <w:rsid w:val="0033342C"/>
    <w:rsid w:val="00333F4D"/>
    <w:rsid w:val="00335AB4"/>
    <w:rsid w:val="00340429"/>
    <w:rsid w:val="00341A14"/>
    <w:rsid w:val="00342037"/>
    <w:rsid w:val="003438B0"/>
    <w:rsid w:val="003448DE"/>
    <w:rsid w:val="00360155"/>
    <w:rsid w:val="00364279"/>
    <w:rsid w:val="003723ED"/>
    <w:rsid w:val="00374617"/>
    <w:rsid w:val="003746DC"/>
    <w:rsid w:val="00374E24"/>
    <w:rsid w:val="0038117F"/>
    <w:rsid w:val="00382F32"/>
    <w:rsid w:val="003830A5"/>
    <w:rsid w:val="0038507A"/>
    <w:rsid w:val="00393525"/>
    <w:rsid w:val="003942EC"/>
    <w:rsid w:val="00397D97"/>
    <w:rsid w:val="003A0B62"/>
    <w:rsid w:val="003A0BE4"/>
    <w:rsid w:val="003A1431"/>
    <w:rsid w:val="003A3C46"/>
    <w:rsid w:val="003A56D2"/>
    <w:rsid w:val="003A7F41"/>
    <w:rsid w:val="003B3FAE"/>
    <w:rsid w:val="003B4C87"/>
    <w:rsid w:val="003B6F3F"/>
    <w:rsid w:val="003C03EC"/>
    <w:rsid w:val="003C0607"/>
    <w:rsid w:val="003C47B8"/>
    <w:rsid w:val="003D1567"/>
    <w:rsid w:val="003D3120"/>
    <w:rsid w:val="003D3304"/>
    <w:rsid w:val="003E0193"/>
    <w:rsid w:val="003E6A40"/>
    <w:rsid w:val="003F1213"/>
    <w:rsid w:val="003F48CD"/>
    <w:rsid w:val="00411D5D"/>
    <w:rsid w:val="0041592E"/>
    <w:rsid w:val="00416179"/>
    <w:rsid w:val="00416B4D"/>
    <w:rsid w:val="00424610"/>
    <w:rsid w:val="0043506C"/>
    <w:rsid w:val="0043755B"/>
    <w:rsid w:val="00440566"/>
    <w:rsid w:val="00441B32"/>
    <w:rsid w:val="0044415D"/>
    <w:rsid w:val="004477B3"/>
    <w:rsid w:val="00450C86"/>
    <w:rsid w:val="00451220"/>
    <w:rsid w:val="004545E9"/>
    <w:rsid w:val="00455AAA"/>
    <w:rsid w:val="004577EC"/>
    <w:rsid w:val="00464FFF"/>
    <w:rsid w:val="0047081E"/>
    <w:rsid w:val="00471FF8"/>
    <w:rsid w:val="00472DE3"/>
    <w:rsid w:val="004739BD"/>
    <w:rsid w:val="00474D11"/>
    <w:rsid w:val="004768C8"/>
    <w:rsid w:val="00483D1D"/>
    <w:rsid w:val="00487CCE"/>
    <w:rsid w:val="004903BF"/>
    <w:rsid w:val="004A3C42"/>
    <w:rsid w:val="004B135C"/>
    <w:rsid w:val="004B207B"/>
    <w:rsid w:val="004B26FE"/>
    <w:rsid w:val="004B3CB0"/>
    <w:rsid w:val="004B47AF"/>
    <w:rsid w:val="004B4DD7"/>
    <w:rsid w:val="004C1313"/>
    <w:rsid w:val="004C1D05"/>
    <w:rsid w:val="004C3046"/>
    <w:rsid w:val="004C47AE"/>
    <w:rsid w:val="004C6FA4"/>
    <w:rsid w:val="004D7353"/>
    <w:rsid w:val="004F1B2B"/>
    <w:rsid w:val="005023A6"/>
    <w:rsid w:val="005060B7"/>
    <w:rsid w:val="00506E13"/>
    <w:rsid w:val="00511AA9"/>
    <w:rsid w:val="00511F65"/>
    <w:rsid w:val="00520943"/>
    <w:rsid w:val="005228CB"/>
    <w:rsid w:val="00525711"/>
    <w:rsid w:val="00526F23"/>
    <w:rsid w:val="0053069C"/>
    <w:rsid w:val="00533FB7"/>
    <w:rsid w:val="00534DBF"/>
    <w:rsid w:val="00536E37"/>
    <w:rsid w:val="0054193B"/>
    <w:rsid w:val="005423A4"/>
    <w:rsid w:val="0054762B"/>
    <w:rsid w:val="00550443"/>
    <w:rsid w:val="005516E4"/>
    <w:rsid w:val="00557289"/>
    <w:rsid w:val="00562CDC"/>
    <w:rsid w:val="00564764"/>
    <w:rsid w:val="00566DAC"/>
    <w:rsid w:val="00570FCF"/>
    <w:rsid w:val="00571B51"/>
    <w:rsid w:val="00575843"/>
    <w:rsid w:val="00582668"/>
    <w:rsid w:val="00587BAD"/>
    <w:rsid w:val="00591895"/>
    <w:rsid w:val="00592944"/>
    <w:rsid w:val="005A31C6"/>
    <w:rsid w:val="005A4131"/>
    <w:rsid w:val="005A4282"/>
    <w:rsid w:val="005A78D5"/>
    <w:rsid w:val="005B612A"/>
    <w:rsid w:val="005C25DB"/>
    <w:rsid w:val="005C4234"/>
    <w:rsid w:val="005C51EC"/>
    <w:rsid w:val="005C78EB"/>
    <w:rsid w:val="005C7DD7"/>
    <w:rsid w:val="005D071D"/>
    <w:rsid w:val="005D17AE"/>
    <w:rsid w:val="005D6AC1"/>
    <w:rsid w:val="005D6D89"/>
    <w:rsid w:val="005E304A"/>
    <w:rsid w:val="005E6563"/>
    <w:rsid w:val="005F4118"/>
    <w:rsid w:val="005F7729"/>
    <w:rsid w:val="00600B60"/>
    <w:rsid w:val="00602234"/>
    <w:rsid w:val="00603065"/>
    <w:rsid w:val="006037C1"/>
    <w:rsid w:val="006053D6"/>
    <w:rsid w:val="006060F7"/>
    <w:rsid w:val="00607A8A"/>
    <w:rsid w:val="00612F6A"/>
    <w:rsid w:val="006130A7"/>
    <w:rsid w:val="00614FE0"/>
    <w:rsid w:val="00623869"/>
    <w:rsid w:val="00627A34"/>
    <w:rsid w:val="00630ADC"/>
    <w:rsid w:val="006354E6"/>
    <w:rsid w:val="00640461"/>
    <w:rsid w:val="006419E2"/>
    <w:rsid w:val="00644812"/>
    <w:rsid w:val="0064579B"/>
    <w:rsid w:val="006464AF"/>
    <w:rsid w:val="006520AE"/>
    <w:rsid w:val="00652855"/>
    <w:rsid w:val="00665D7D"/>
    <w:rsid w:val="006701CA"/>
    <w:rsid w:val="00675F26"/>
    <w:rsid w:val="00682BF8"/>
    <w:rsid w:val="006A0603"/>
    <w:rsid w:val="006A1363"/>
    <w:rsid w:val="006A17EC"/>
    <w:rsid w:val="006A2ACB"/>
    <w:rsid w:val="006A5537"/>
    <w:rsid w:val="006A7983"/>
    <w:rsid w:val="006B20CA"/>
    <w:rsid w:val="006B5D26"/>
    <w:rsid w:val="006B7C14"/>
    <w:rsid w:val="006C11BB"/>
    <w:rsid w:val="006C1D87"/>
    <w:rsid w:val="006C4242"/>
    <w:rsid w:val="006C58DD"/>
    <w:rsid w:val="006C7301"/>
    <w:rsid w:val="006D0E13"/>
    <w:rsid w:val="006D0F28"/>
    <w:rsid w:val="006D2DEB"/>
    <w:rsid w:val="006D7028"/>
    <w:rsid w:val="006E0121"/>
    <w:rsid w:val="006E04E6"/>
    <w:rsid w:val="006F2708"/>
    <w:rsid w:val="006F6D08"/>
    <w:rsid w:val="00716B4A"/>
    <w:rsid w:val="0072070A"/>
    <w:rsid w:val="007208F8"/>
    <w:rsid w:val="00720EE5"/>
    <w:rsid w:val="0072149C"/>
    <w:rsid w:val="0072344A"/>
    <w:rsid w:val="00724F64"/>
    <w:rsid w:val="00725D98"/>
    <w:rsid w:val="00730FD0"/>
    <w:rsid w:val="0073716E"/>
    <w:rsid w:val="00737F74"/>
    <w:rsid w:val="00740547"/>
    <w:rsid w:val="00740CA7"/>
    <w:rsid w:val="00743578"/>
    <w:rsid w:val="0074575A"/>
    <w:rsid w:val="00746589"/>
    <w:rsid w:val="00746E4B"/>
    <w:rsid w:val="007473AC"/>
    <w:rsid w:val="007527BE"/>
    <w:rsid w:val="00752B67"/>
    <w:rsid w:val="00753DAA"/>
    <w:rsid w:val="00754B63"/>
    <w:rsid w:val="00757B13"/>
    <w:rsid w:val="00760830"/>
    <w:rsid w:val="007619FD"/>
    <w:rsid w:val="00765173"/>
    <w:rsid w:val="0077297C"/>
    <w:rsid w:val="0077300C"/>
    <w:rsid w:val="00773942"/>
    <w:rsid w:val="00782FE0"/>
    <w:rsid w:val="007840FD"/>
    <w:rsid w:val="00785024"/>
    <w:rsid w:val="007850E9"/>
    <w:rsid w:val="00785E2C"/>
    <w:rsid w:val="00787B46"/>
    <w:rsid w:val="00792B8E"/>
    <w:rsid w:val="00795581"/>
    <w:rsid w:val="00795CAA"/>
    <w:rsid w:val="00795D8C"/>
    <w:rsid w:val="007A44C2"/>
    <w:rsid w:val="007B0062"/>
    <w:rsid w:val="007B18B9"/>
    <w:rsid w:val="007B6499"/>
    <w:rsid w:val="007B78D6"/>
    <w:rsid w:val="007C3512"/>
    <w:rsid w:val="007C3CA7"/>
    <w:rsid w:val="007C458C"/>
    <w:rsid w:val="007D33B6"/>
    <w:rsid w:val="007D35B6"/>
    <w:rsid w:val="007D3C0D"/>
    <w:rsid w:val="007D6EB4"/>
    <w:rsid w:val="007E2D76"/>
    <w:rsid w:val="007E53DF"/>
    <w:rsid w:val="007F064A"/>
    <w:rsid w:val="007F0948"/>
    <w:rsid w:val="008048F9"/>
    <w:rsid w:val="00805692"/>
    <w:rsid w:val="00805715"/>
    <w:rsid w:val="008100FE"/>
    <w:rsid w:val="00810515"/>
    <w:rsid w:val="00811492"/>
    <w:rsid w:val="00815311"/>
    <w:rsid w:val="00815A93"/>
    <w:rsid w:val="00815BC3"/>
    <w:rsid w:val="00816C1B"/>
    <w:rsid w:val="008274AB"/>
    <w:rsid w:val="008304AF"/>
    <w:rsid w:val="00833CC2"/>
    <w:rsid w:val="00836FFA"/>
    <w:rsid w:val="0084065F"/>
    <w:rsid w:val="008408C2"/>
    <w:rsid w:val="00842704"/>
    <w:rsid w:val="00845E21"/>
    <w:rsid w:val="00851C43"/>
    <w:rsid w:val="00861134"/>
    <w:rsid w:val="00863A2E"/>
    <w:rsid w:val="00871250"/>
    <w:rsid w:val="00871792"/>
    <w:rsid w:val="00873064"/>
    <w:rsid w:val="00881EF1"/>
    <w:rsid w:val="00882D7C"/>
    <w:rsid w:val="0088420C"/>
    <w:rsid w:val="00885A9E"/>
    <w:rsid w:val="00886B5A"/>
    <w:rsid w:val="00891118"/>
    <w:rsid w:val="00891F00"/>
    <w:rsid w:val="00892E57"/>
    <w:rsid w:val="00895782"/>
    <w:rsid w:val="00896BAC"/>
    <w:rsid w:val="008A3A8C"/>
    <w:rsid w:val="008A6458"/>
    <w:rsid w:val="008A75CB"/>
    <w:rsid w:val="008B12C0"/>
    <w:rsid w:val="008B1B64"/>
    <w:rsid w:val="008B5D32"/>
    <w:rsid w:val="008C2FFA"/>
    <w:rsid w:val="008C3019"/>
    <w:rsid w:val="008C478D"/>
    <w:rsid w:val="008D11CA"/>
    <w:rsid w:val="008D5BE2"/>
    <w:rsid w:val="008D73EF"/>
    <w:rsid w:val="008D7833"/>
    <w:rsid w:val="008E33AF"/>
    <w:rsid w:val="008E6DB8"/>
    <w:rsid w:val="008E7BDF"/>
    <w:rsid w:val="008F0D13"/>
    <w:rsid w:val="008F37CB"/>
    <w:rsid w:val="008F4496"/>
    <w:rsid w:val="008F7F0D"/>
    <w:rsid w:val="00901B63"/>
    <w:rsid w:val="00902586"/>
    <w:rsid w:val="00904FBD"/>
    <w:rsid w:val="00906BDA"/>
    <w:rsid w:val="00912D0B"/>
    <w:rsid w:val="00916D4C"/>
    <w:rsid w:val="00926F62"/>
    <w:rsid w:val="00932548"/>
    <w:rsid w:val="00935DAB"/>
    <w:rsid w:val="009360B8"/>
    <w:rsid w:val="009404AA"/>
    <w:rsid w:val="00942C91"/>
    <w:rsid w:val="00946886"/>
    <w:rsid w:val="00960D6B"/>
    <w:rsid w:val="00960FDF"/>
    <w:rsid w:val="00961071"/>
    <w:rsid w:val="009625B5"/>
    <w:rsid w:val="00972382"/>
    <w:rsid w:val="00980C22"/>
    <w:rsid w:val="0098504D"/>
    <w:rsid w:val="009926A0"/>
    <w:rsid w:val="00992B04"/>
    <w:rsid w:val="00993B6A"/>
    <w:rsid w:val="00994C2D"/>
    <w:rsid w:val="009A388A"/>
    <w:rsid w:val="009A4AB8"/>
    <w:rsid w:val="009A5474"/>
    <w:rsid w:val="009B0178"/>
    <w:rsid w:val="009B09BE"/>
    <w:rsid w:val="009B1E9B"/>
    <w:rsid w:val="009B3F9F"/>
    <w:rsid w:val="009B5EAC"/>
    <w:rsid w:val="009C2BBE"/>
    <w:rsid w:val="009C5392"/>
    <w:rsid w:val="009C61EF"/>
    <w:rsid w:val="009D1B26"/>
    <w:rsid w:val="009D45A2"/>
    <w:rsid w:val="009D6A6A"/>
    <w:rsid w:val="009E434D"/>
    <w:rsid w:val="009E4B6D"/>
    <w:rsid w:val="009E7802"/>
    <w:rsid w:val="009F06DA"/>
    <w:rsid w:val="009F4D93"/>
    <w:rsid w:val="009F51D0"/>
    <w:rsid w:val="009F59A7"/>
    <w:rsid w:val="009F6163"/>
    <w:rsid w:val="009F66BE"/>
    <w:rsid w:val="009F68AF"/>
    <w:rsid w:val="009F701A"/>
    <w:rsid w:val="00A000F4"/>
    <w:rsid w:val="00A009A2"/>
    <w:rsid w:val="00A039B4"/>
    <w:rsid w:val="00A044AE"/>
    <w:rsid w:val="00A047C9"/>
    <w:rsid w:val="00A054BA"/>
    <w:rsid w:val="00A06B46"/>
    <w:rsid w:val="00A13C8C"/>
    <w:rsid w:val="00A1401C"/>
    <w:rsid w:val="00A15C58"/>
    <w:rsid w:val="00A160F4"/>
    <w:rsid w:val="00A202FB"/>
    <w:rsid w:val="00A216E3"/>
    <w:rsid w:val="00A21A0F"/>
    <w:rsid w:val="00A226B2"/>
    <w:rsid w:val="00A2411A"/>
    <w:rsid w:val="00A2497B"/>
    <w:rsid w:val="00A26551"/>
    <w:rsid w:val="00A27C82"/>
    <w:rsid w:val="00A300E4"/>
    <w:rsid w:val="00A317B2"/>
    <w:rsid w:val="00A33BDD"/>
    <w:rsid w:val="00A357B4"/>
    <w:rsid w:val="00A358E7"/>
    <w:rsid w:val="00A36C8F"/>
    <w:rsid w:val="00A42320"/>
    <w:rsid w:val="00A42857"/>
    <w:rsid w:val="00A46611"/>
    <w:rsid w:val="00A50D05"/>
    <w:rsid w:val="00A53343"/>
    <w:rsid w:val="00A54088"/>
    <w:rsid w:val="00A54C9F"/>
    <w:rsid w:val="00A55362"/>
    <w:rsid w:val="00A56DDA"/>
    <w:rsid w:val="00A6281A"/>
    <w:rsid w:val="00A635A9"/>
    <w:rsid w:val="00A63903"/>
    <w:rsid w:val="00A63A6A"/>
    <w:rsid w:val="00A67AB1"/>
    <w:rsid w:val="00A712DF"/>
    <w:rsid w:val="00A72505"/>
    <w:rsid w:val="00A72603"/>
    <w:rsid w:val="00A7448A"/>
    <w:rsid w:val="00A74E59"/>
    <w:rsid w:val="00A85CC3"/>
    <w:rsid w:val="00A85DF2"/>
    <w:rsid w:val="00A876D4"/>
    <w:rsid w:val="00A95BBC"/>
    <w:rsid w:val="00AA096C"/>
    <w:rsid w:val="00AA0E3C"/>
    <w:rsid w:val="00AA4D84"/>
    <w:rsid w:val="00AA641B"/>
    <w:rsid w:val="00AB685D"/>
    <w:rsid w:val="00AB6B7D"/>
    <w:rsid w:val="00AB7F78"/>
    <w:rsid w:val="00AC132A"/>
    <w:rsid w:val="00AC3B72"/>
    <w:rsid w:val="00AC3B73"/>
    <w:rsid w:val="00AC46EA"/>
    <w:rsid w:val="00AC5C1A"/>
    <w:rsid w:val="00AD0C6B"/>
    <w:rsid w:val="00AE15B5"/>
    <w:rsid w:val="00AE1F5D"/>
    <w:rsid w:val="00AE60EF"/>
    <w:rsid w:val="00AE6EA7"/>
    <w:rsid w:val="00AF556F"/>
    <w:rsid w:val="00AF77C3"/>
    <w:rsid w:val="00B02772"/>
    <w:rsid w:val="00B163E6"/>
    <w:rsid w:val="00B20F0D"/>
    <w:rsid w:val="00B27697"/>
    <w:rsid w:val="00B30924"/>
    <w:rsid w:val="00B3111D"/>
    <w:rsid w:val="00B32E7F"/>
    <w:rsid w:val="00B33642"/>
    <w:rsid w:val="00B35503"/>
    <w:rsid w:val="00B4169B"/>
    <w:rsid w:val="00B43609"/>
    <w:rsid w:val="00B46CEF"/>
    <w:rsid w:val="00B52EC6"/>
    <w:rsid w:val="00B52ED1"/>
    <w:rsid w:val="00B61AE7"/>
    <w:rsid w:val="00B71B4C"/>
    <w:rsid w:val="00B74588"/>
    <w:rsid w:val="00B749FE"/>
    <w:rsid w:val="00B75572"/>
    <w:rsid w:val="00B767A4"/>
    <w:rsid w:val="00B87B0D"/>
    <w:rsid w:val="00B9147E"/>
    <w:rsid w:val="00B9231E"/>
    <w:rsid w:val="00B93F2F"/>
    <w:rsid w:val="00B94942"/>
    <w:rsid w:val="00B9499E"/>
    <w:rsid w:val="00B95A7B"/>
    <w:rsid w:val="00B95D7C"/>
    <w:rsid w:val="00BA09B0"/>
    <w:rsid w:val="00BA2F53"/>
    <w:rsid w:val="00BA400B"/>
    <w:rsid w:val="00BA52D0"/>
    <w:rsid w:val="00BB66EC"/>
    <w:rsid w:val="00BB7801"/>
    <w:rsid w:val="00BC0921"/>
    <w:rsid w:val="00BC2A98"/>
    <w:rsid w:val="00BD376A"/>
    <w:rsid w:val="00BD61C8"/>
    <w:rsid w:val="00BD7F34"/>
    <w:rsid w:val="00BE27AE"/>
    <w:rsid w:val="00BE4AB0"/>
    <w:rsid w:val="00BE5C1D"/>
    <w:rsid w:val="00BF1680"/>
    <w:rsid w:val="00BF1DDD"/>
    <w:rsid w:val="00BF4399"/>
    <w:rsid w:val="00BF5AA7"/>
    <w:rsid w:val="00C00432"/>
    <w:rsid w:val="00C02D59"/>
    <w:rsid w:val="00C10A98"/>
    <w:rsid w:val="00C10CF6"/>
    <w:rsid w:val="00C119E1"/>
    <w:rsid w:val="00C229CC"/>
    <w:rsid w:val="00C22BAE"/>
    <w:rsid w:val="00C244ED"/>
    <w:rsid w:val="00C306AE"/>
    <w:rsid w:val="00C33160"/>
    <w:rsid w:val="00C33344"/>
    <w:rsid w:val="00C4147B"/>
    <w:rsid w:val="00C44EA1"/>
    <w:rsid w:val="00C450B1"/>
    <w:rsid w:val="00C454B2"/>
    <w:rsid w:val="00C53C35"/>
    <w:rsid w:val="00C60B4E"/>
    <w:rsid w:val="00C61CB2"/>
    <w:rsid w:val="00C634C8"/>
    <w:rsid w:val="00C64BA5"/>
    <w:rsid w:val="00C66522"/>
    <w:rsid w:val="00C749D2"/>
    <w:rsid w:val="00C74AAA"/>
    <w:rsid w:val="00C810D2"/>
    <w:rsid w:val="00C9282C"/>
    <w:rsid w:val="00C95FBA"/>
    <w:rsid w:val="00C97AF8"/>
    <w:rsid w:val="00CA55C5"/>
    <w:rsid w:val="00CA722C"/>
    <w:rsid w:val="00CB146F"/>
    <w:rsid w:val="00CB221B"/>
    <w:rsid w:val="00CB5B28"/>
    <w:rsid w:val="00CC52AA"/>
    <w:rsid w:val="00CC52D0"/>
    <w:rsid w:val="00CC5BBF"/>
    <w:rsid w:val="00CC7D52"/>
    <w:rsid w:val="00CD76A2"/>
    <w:rsid w:val="00CE023C"/>
    <w:rsid w:val="00CE163E"/>
    <w:rsid w:val="00CE23D0"/>
    <w:rsid w:val="00CE297A"/>
    <w:rsid w:val="00CE3809"/>
    <w:rsid w:val="00CE5DAA"/>
    <w:rsid w:val="00CE7ECB"/>
    <w:rsid w:val="00CF1E41"/>
    <w:rsid w:val="00CF35CB"/>
    <w:rsid w:val="00CF3682"/>
    <w:rsid w:val="00CF5417"/>
    <w:rsid w:val="00CF6917"/>
    <w:rsid w:val="00D0049C"/>
    <w:rsid w:val="00D02EDD"/>
    <w:rsid w:val="00D036AC"/>
    <w:rsid w:val="00D06069"/>
    <w:rsid w:val="00D07ACE"/>
    <w:rsid w:val="00D14039"/>
    <w:rsid w:val="00D14E1D"/>
    <w:rsid w:val="00D17C5B"/>
    <w:rsid w:val="00D21384"/>
    <w:rsid w:val="00D27B02"/>
    <w:rsid w:val="00D3062F"/>
    <w:rsid w:val="00D37DF9"/>
    <w:rsid w:val="00D41C9C"/>
    <w:rsid w:val="00D45755"/>
    <w:rsid w:val="00D4606A"/>
    <w:rsid w:val="00D52F94"/>
    <w:rsid w:val="00D64BCE"/>
    <w:rsid w:val="00D66538"/>
    <w:rsid w:val="00D66CCF"/>
    <w:rsid w:val="00D670A4"/>
    <w:rsid w:val="00D75614"/>
    <w:rsid w:val="00D75F44"/>
    <w:rsid w:val="00D80DD2"/>
    <w:rsid w:val="00D856CE"/>
    <w:rsid w:val="00D8625E"/>
    <w:rsid w:val="00D90251"/>
    <w:rsid w:val="00D930E9"/>
    <w:rsid w:val="00D95459"/>
    <w:rsid w:val="00DA07C5"/>
    <w:rsid w:val="00DA1A9E"/>
    <w:rsid w:val="00DA5FC3"/>
    <w:rsid w:val="00DA7D5C"/>
    <w:rsid w:val="00DB1527"/>
    <w:rsid w:val="00DB2573"/>
    <w:rsid w:val="00DB2C5F"/>
    <w:rsid w:val="00DB3304"/>
    <w:rsid w:val="00DC421C"/>
    <w:rsid w:val="00DC4B18"/>
    <w:rsid w:val="00DC6326"/>
    <w:rsid w:val="00DD2864"/>
    <w:rsid w:val="00DD2AEF"/>
    <w:rsid w:val="00DF1D3E"/>
    <w:rsid w:val="00DF2669"/>
    <w:rsid w:val="00DF35AF"/>
    <w:rsid w:val="00DF48AE"/>
    <w:rsid w:val="00E00049"/>
    <w:rsid w:val="00E01958"/>
    <w:rsid w:val="00E04455"/>
    <w:rsid w:val="00E07ED9"/>
    <w:rsid w:val="00E10492"/>
    <w:rsid w:val="00E10FE0"/>
    <w:rsid w:val="00E13273"/>
    <w:rsid w:val="00E17E78"/>
    <w:rsid w:val="00E25371"/>
    <w:rsid w:val="00E26493"/>
    <w:rsid w:val="00E40C81"/>
    <w:rsid w:val="00E4288C"/>
    <w:rsid w:val="00E432C6"/>
    <w:rsid w:val="00E55D2C"/>
    <w:rsid w:val="00E5704C"/>
    <w:rsid w:val="00E60FF0"/>
    <w:rsid w:val="00E6133D"/>
    <w:rsid w:val="00E71357"/>
    <w:rsid w:val="00E716E7"/>
    <w:rsid w:val="00E756C7"/>
    <w:rsid w:val="00E7619E"/>
    <w:rsid w:val="00E76631"/>
    <w:rsid w:val="00E843A7"/>
    <w:rsid w:val="00E93F78"/>
    <w:rsid w:val="00E9722E"/>
    <w:rsid w:val="00E973DC"/>
    <w:rsid w:val="00EA0B3A"/>
    <w:rsid w:val="00EA19B3"/>
    <w:rsid w:val="00EA3939"/>
    <w:rsid w:val="00EA3956"/>
    <w:rsid w:val="00EA4516"/>
    <w:rsid w:val="00EB3F6C"/>
    <w:rsid w:val="00EB430D"/>
    <w:rsid w:val="00EC33EA"/>
    <w:rsid w:val="00EC46AE"/>
    <w:rsid w:val="00EC7F04"/>
    <w:rsid w:val="00ED3880"/>
    <w:rsid w:val="00ED51AA"/>
    <w:rsid w:val="00ED6864"/>
    <w:rsid w:val="00EE1B0B"/>
    <w:rsid w:val="00EE32FE"/>
    <w:rsid w:val="00EE3CC3"/>
    <w:rsid w:val="00EE6B02"/>
    <w:rsid w:val="00EF1F27"/>
    <w:rsid w:val="00EF4D8B"/>
    <w:rsid w:val="00F04361"/>
    <w:rsid w:val="00F15F3B"/>
    <w:rsid w:val="00F166EE"/>
    <w:rsid w:val="00F220C4"/>
    <w:rsid w:val="00F3186E"/>
    <w:rsid w:val="00F32D23"/>
    <w:rsid w:val="00F3707F"/>
    <w:rsid w:val="00F40D04"/>
    <w:rsid w:val="00F41289"/>
    <w:rsid w:val="00F44779"/>
    <w:rsid w:val="00F45519"/>
    <w:rsid w:val="00F54C34"/>
    <w:rsid w:val="00F5708E"/>
    <w:rsid w:val="00F60B62"/>
    <w:rsid w:val="00F649EE"/>
    <w:rsid w:val="00F64A35"/>
    <w:rsid w:val="00F64F4D"/>
    <w:rsid w:val="00F65565"/>
    <w:rsid w:val="00F70187"/>
    <w:rsid w:val="00F73043"/>
    <w:rsid w:val="00F737B7"/>
    <w:rsid w:val="00F7454B"/>
    <w:rsid w:val="00F77A17"/>
    <w:rsid w:val="00F77B08"/>
    <w:rsid w:val="00F77D3B"/>
    <w:rsid w:val="00F80098"/>
    <w:rsid w:val="00F839A7"/>
    <w:rsid w:val="00F8619D"/>
    <w:rsid w:val="00F863CC"/>
    <w:rsid w:val="00F9693E"/>
    <w:rsid w:val="00F9706B"/>
    <w:rsid w:val="00FA1FD5"/>
    <w:rsid w:val="00FA2243"/>
    <w:rsid w:val="00FA520E"/>
    <w:rsid w:val="00FB066B"/>
    <w:rsid w:val="00FB2115"/>
    <w:rsid w:val="00FB50A6"/>
    <w:rsid w:val="00FB6D0D"/>
    <w:rsid w:val="00FC22B5"/>
    <w:rsid w:val="00FC2C19"/>
    <w:rsid w:val="00FC48A6"/>
    <w:rsid w:val="00FC5500"/>
    <w:rsid w:val="00FC69E1"/>
    <w:rsid w:val="00FD58F3"/>
    <w:rsid w:val="00FD59ED"/>
    <w:rsid w:val="00FD62C1"/>
    <w:rsid w:val="00FD67DD"/>
    <w:rsid w:val="00FE2782"/>
    <w:rsid w:val="00FE3B42"/>
    <w:rsid w:val="00FE5AF3"/>
    <w:rsid w:val="00FE6B09"/>
    <w:rsid w:val="00FF2A37"/>
    <w:rsid w:val="00FF3C71"/>
    <w:rsid w:val="00FF5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556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7208F8"/>
    <w:pPr>
      <w:spacing w:before="100" w:beforeAutospacing="1" w:after="100" w:afterAutospacing="1"/>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rsid w:val="00483D1D"/>
    <w:pPr>
      <w:spacing w:after="0"/>
    </w:pPr>
    <w:rPr>
      <w:rFonts w:ascii="Times New Roman" w:eastAsia="Times New Roman" w:hAnsi="Times New Roman" w:cs="Times New Roman"/>
      <w:sz w:val="24"/>
      <w:szCs w:val="24"/>
    </w:rPr>
  </w:style>
  <w:style w:type="character" w:customStyle="1" w:styleId="Title1">
    <w:name w:val="Title1"/>
    <w:basedOn w:val="DefaultParagraphFont"/>
    <w:rsid w:val="006354E6"/>
  </w:style>
  <w:style w:type="character" w:customStyle="1" w:styleId="apple-converted-space">
    <w:name w:val="apple-converted-space"/>
    <w:basedOn w:val="DefaultParagraphFont"/>
    <w:rsid w:val="006354E6"/>
  </w:style>
  <w:style w:type="character" w:styleId="UnresolvedMention">
    <w:name w:val="Unresolved Mention"/>
    <w:basedOn w:val="DefaultParagraphFont"/>
    <w:uiPriority w:val="99"/>
    <w:semiHidden/>
    <w:unhideWhenUsed/>
    <w:rsid w:val="006354E6"/>
    <w:rPr>
      <w:color w:val="605E5C"/>
      <w:shd w:val="clear" w:color="auto" w:fill="E1DFDD"/>
    </w:rPr>
  </w:style>
  <w:style w:type="character" w:customStyle="1" w:styleId="Heading3Char">
    <w:name w:val="Heading 3 Char"/>
    <w:basedOn w:val="DefaultParagraphFont"/>
    <w:link w:val="Heading3"/>
    <w:uiPriority w:val="9"/>
    <w:rsid w:val="007208F8"/>
    <w:rPr>
      <w:rFonts w:ascii="Times New Roman" w:eastAsia="Times New Roman" w:hAnsi="Times New Roman" w:cs="Times New Roman"/>
      <w:b/>
      <w:bCs/>
      <w:sz w:val="27"/>
      <w:szCs w:val="27"/>
      <w:lang w:eastAsia="zh-CN"/>
    </w:rPr>
  </w:style>
  <w:style w:type="character" w:styleId="LineNumber">
    <w:name w:val="line number"/>
    <w:basedOn w:val="DefaultParagraphFont"/>
    <w:uiPriority w:val="99"/>
    <w:semiHidden/>
    <w:unhideWhenUsed/>
    <w:rsid w:val="007208F8"/>
  </w:style>
  <w:style w:type="table" w:styleId="TableGrid">
    <w:name w:val="Table Grid"/>
    <w:basedOn w:val="TableNormal"/>
    <w:uiPriority w:val="39"/>
    <w:rsid w:val="007208F8"/>
    <w:pPr>
      <w:spacing w:after="0"/>
    </w:pPr>
    <w:rPr>
      <w:rFonts w:eastAsia="Batang"/>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208F8"/>
    <w:pPr>
      <w:spacing w:after="0" w:line="259" w:lineRule="auto"/>
      <w:jc w:val="center"/>
    </w:pPr>
    <w:rPr>
      <w:rFonts w:ascii="Calibri" w:eastAsia="Batang" w:hAnsi="Calibri" w:cs="Calibri"/>
      <w:noProof/>
      <w:kern w:val="2"/>
      <w14:ligatures w14:val="standardContextual"/>
    </w:rPr>
  </w:style>
  <w:style w:type="character" w:customStyle="1" w:styleId="EndNoteBibliographyTitleChar">
    <w:name w:val="EndNote Bibliography Title Char"/>
    <w:basedOn w:val="DefaultParagraphFont"/>
    <w:link w:val="EndNoteBibliographyTitle"/>
    <w:rsid w:val="007208F8"/>
    <w:rPr>
      <w:rFonts w:ascii="Calibri" w:eastAsia="Batang" w:hAnsi="Calibri" w:cs="Calibri"/>
      <w:noProof/>
      <w:kern w:val="2"/>
      <w14:ligatures w14:val="standardContextual"/>
    </w:rPr>
  </w:style>
  <w:style w:type="paragraph" w:customStyle="1" w:styleId="EndNoteBibliography">
    <w:name w:val="EndNote Bibliography"/>
    <w:basedOn w:val="Normal"/>
    <w:link w:val="EndNoteBibliographyChar"/>
    <w:rsid w:val="007208F8"/>
    <w:pPr>
      <w:spacing w:after="160"/>
    </w:pPr>
    <w:rPr>
      <w:rFonts w:ascii="Calibri" w:eastAsia="Batang" w:hAnsi="Calibri" w:cs="Calibri"/>
      <w:noProof/>
      <w:kern w:val="2"/>
      <w14:ligatures w14:val="standardContextual"/>
    </w:rPr>
  </w:style>
  <w:style w:type="character" w:customStyle="1" w:styleId="EndNoteBibliographyChar">
    <w:name w:val="EndNote Bibliography Char"/>
    <w:basedOn w:val="DefaultParagraphFont"/>
    <w:link w:val="EndNoteBibliography"/>
    <w:rsid w:val="007208F8"/>
    <w:rPr>
      <w:rFonts w:ascii="Calibri" w:eastAsia="Batang" w:hAnsi="Calibri" w:cs="Calibri"/>
      <w:noProof/>
      <w:kern w:val="2"/>
      <w14:ligatures w14:val="standardContextual"/>
    </w:rPr>
  </w:style>
  <w:style w:type="paragraph" w:styleId="HTMLAddress">
    <w:name w:val="HTML Address"/>
    <w:basedOn w:val="Normal"/>
    <w:link w:val="HTMLAddressChar"/>
    <w:uiPriority w:val="99"/>
    <w:semiHidden/>
    <w:unhideWhenUsed/>
    <w:rsid w:val="007208F8"/>
    <w:pPr>
      <w:spacing w:after="0"/>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7208F8"/>
    <w:rPr>
      <w:rFonts w:ascii="Times New Roman" w:eastAsia="Times New Roman" w:hAnsi="Times New Roman" w:cs="Times New Roman"/>
      <w:i/>
      <w:iCs/>
      <w:sz w:val="24"/>
      <w:szCs w:val="24"/>
    </w:rPr>
  </w:style>
  <w:style w:type="character" w:styleId="Emphasis">
    <w:name w:val="Emphasis"/>
    <w:basedOn w:val="DefaultParagraphFont"/>
    <w:uiPriority w:val="20"/>
    <w:qFormat/>
    <w:rsid w:val="007208F8"/>
    <w:rPr>
      <w:i/>
      <w:iCs/>
    </w:rPr>
  </w:style>
  <w:style w:type="character" w:customStyle="1" w:styleId="named-contentgenus-species">
    <w:name w:val="named-content genus-species"/>
    <w:uiPriority w:val="99"/>
    <w:rsid w:val="007208F8"/>
  </w:style>
  <w:style w:type="character" w:customStyle="1" w:styleId="hgkelc">
    <w:name w:val="hgkelc"/>
    <w:basedOn w:val="DefaultParagraphFont"/>
    <w:rsid w:val="007208F8"/>
  </w:style>
  <w:style w:type="character" w:customStyle="1" w:styleId="HeaderChar">
    <w:name w:val="Header Char"/>
    <w:basedOn w:val="DefaultParagraphFont"/>
    <w:link w:val="Header"/>
    <w:uiPriority w:val="99"/>
    <w:rsid w:val="007208F8"/>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208F8"/>
    <w:pPr>
      <w:tabs>
        <w:tab w:val="center" w:pos="4680"/>
        <w:tab w:val="right" w:pos="9360"/>
      </w:tabs>
      <w:spacing w:after="0"/>
    </w:pPr>
    <w:rPr>
      <w:rFonts w:ascii="Times New Roman" w:eastAsia="Times New Roman" w:hAnsi="Times New Roman" w:cs="Times New Roman"/>
      <w:sz w:val="24"/>
      <w:szCs w:val="24"/>
    </w:rPr>
  </w:style>
  <w:style w:type="character" w:customStyle="1" w:styleId="HeaderChar1">
    <w:name w:val="Header Char1"/>
    <w:basedOn w:val="DefaultParagraphFont"/>
    <w:uiPriority w:val="99"/>
    <w:semiHidden/>
    <w:rsid w:val="007208F8"/>
  </w:style>
  <w:style w:type="character" w:customStyle="1" w:styleId="FooterChar">
    <w:name w:val="Footer Char"/>
    <w:basedOn w:val="DefaultParagraphFont"/>
    <w:link w:val="Footer"/>
    <w:uiPriority w:val="99"/>
    <w:rsid w:val="007208F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208F8"/>
    <w:pPr>
      <w:tabs>
        <w:tab w:val="center" w:pos="4680"/>
        <w:tab w:val="right" w:pos="9360"/>
      </w:tabs>
      <w:spacing w:after="0"/>
    </w:pPr>
    <w:rPr>
      <w:rFonts w:ascii="Times New Roman" w:eastAsia="Times New Roman" w:hAnsi="Times New Roman" w:cs="Times New Roman"/>
      <w:sz w:val="24"/>
      <w:szCs w:val="24"/>
    </w:rPr>
  </w:style>
  <w:style w:type="character" w:customStyle="1" w:styleId="FooterChar1">
    <w:name w:val="Footer Char1"/>
    <w:basedOn w:val="DefaultParagraphFont"/>
    <w:uiPriority w:val="99"/>
    <w:semiHidden/>
    <w:rsid w:val="007208F8"/>
  </w:style>
  <w:style w:type="character" w:customStyle="1" w:styleId="id-label">
    <w:name w:val="id-label"/>
    <w:basedOn w:val="DefaultParagraphFont"/>
    <w:rsid w:val="007208F8"/>
  </w:style>
  <w:style w:type="character" w:styleId="Strong">
    <w:name w:val="Strong"/>
    <w:basedOn w:val="DefaultParagraphFont"/>
    <w:uiPriority w:val="22"/>
    <w:qFormat/>
    <w:rsid w:val="007208F8"/>
    <w:rPr>
      <w:b/>
      <w:bCs/>
    </w:rPr>
  </w:style>
  <w:style w:type="character" w:customStyle="1" w:styleId="docsum-pmid">
    <w:name w:val="docsum-pmid"/>
    <w:basedOn w:val="DefaultParagraphFont"/>
    <w:rsid w:val="007208F8"/>
  </w:style>
  <w:style w:type="character" w:customStyle="1" w:styleId="citation-part">
    <w:name w:val="citation-part"/>
    <w:basedOn w:val="DefaultParagraphFont"/>
    <w:rsid w:val="007208F8"/>
  </w:style>
  <w:style w:type="paragraph" w:styleId="Revision">
    <w:name w:val="Revision"/>
    <w:hidden/>
    <w:uiPriority w:val="99"/>
    <w:semiHidden/>
    <w:rsid w:val="007208F8"/>
    <w:pPr>
      <w:spacing w:after="0"/>
    </w:pPr>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208F8"/>
  </w:style>
  <w:style w:type="character" w:customStyle="1" w:styleId="elementtoproof">
    <w:name w:val="elementtoproof"/>
    <w:basedOn w:val="DefaultParagraphFont"/>
    <w:rsid w:val="007208F8"/>
  </w:style>
  <w:style w:type="character" w:customStyle="1" w:styleId="coveo-highlight">
    <w:name w:val="coveo-highlight"/>
    <w:basedOn w:val="DefaultParagraphFont"/>
    <w:rsid w:val="00570FCF"/>
  </w:style>
  <w:style w:type="character" w:styleId="FollowedHyperlink">
    <w:name w:val="FollowedHyperlink"/>
    <w:basedOn w:val="DefaultParagraphFont"/>
    <w:uiPriority w:val="99"/>
    <w:semiHidden/>
    <w:unhideWhenUsed/>
    <w:rsid w:val="00F64A35"/>
    <w:rPr>
      <w:color w:val="800080" w:themeColor="followedHyperlink"/>
      <w:u w:val="single"/>
    </w:rPr>
  </w:style>
  <w:style w:type="paragraph" w:customStyle="1" w:styleId="SMHeading">
    <w:name w:val="SM Heading"/>
    <w:basedOn w:val="Heading1"/>
    <w:qFormat/>
    <w:rsid w:val="00AF556F"/>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AF556F"/>
    <w:pPr>
      <w:spacing w:after="0"/>
      <w:ind w:firstLine="480"/>
    </w:pPr>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AF556F"/>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243995568">
      <w:bodyDiv w:val="1"/>
      <w:marLeft w:val="0"/>
      <w:marRight w:val="0"/>
      <w:marTop w:val="0"/>
      <w:marBottom w:val="0"/>
      <w:divBdr>
        <w:top w:val="none" w:sz="0" w:space="0" w:color="auto"/>
        <w:left w:val="none" w:sz="0" w:space="0" w:color="auto"/>
        <w:bottom w:val="none" w:sz="0" w:space="0" w:color="auto"/>
        <w:right w:val="none" w:sz="0" w:space="0" w:color="auto"/>
      </w:divBdr>
    </w:div>
    <w:div w:id="444085050">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1403141423">
      <w:bodyDiv w:val="1"/>
      <w:marLeft w:val="0"/>
      <w:marRight w:val="0"/>
      <w:marTop w:val="0"/>
      <w:marBottom w:val="0"/>
      <w:divBdr>
        <w:top w:val="none" w:sz="0" w:space="0" w:color="auto"/>
        <w:left w:val="none" w:sz="0" w:space="0" w:color="auto"/>
        <w:bottom w:val="none" w:sz="0" w:space="0" w:color="auto"/>
        <w:right w:val="none" w:sz="0" w:space="0" w:color="auto"/>
      </w:divBdr>
      <w:divsChild>
        <w:div w:id="503206550">
          <w:marLeft w:val="0"/>
          <w:marRight w:val="0"/>
          <w:marTop w:val="0"/>
          <w:marBottom w:val="0"/>
          <w:divBdr>
            <w:top w:val="none" w:sz="0" w:space="0" w:color="auto"/>
            <w:left w:val="none" w:sz="0" w:space="0" w:color="auto"/>
            <w:bottom w:val="none" w:sz="0" w:space="0" w:color="auto"/>
            <w:right w:val="none" w:sz="0" w:space="0" w:color="auto"/>
          </w:divBdr>
          <w:divsChild>
            <w:div w:id="961771152">
              <w:marLeft w:val="0"/>
              <w:marRight w:val="0"/>
              <w:marTop w:val="0"/>
              <w:marBottom w:val="0"/>
              <w:divBdr>
                <w:top w:val="none" w:sz="0" w:space="0" w:color="auto"/>
                <w:left w:val="none" w:sz="0" w:space="0" w:color="auto"/>
                <w:bottom w:val="none" w:sz="0" w:space="0" w:color="auto"/>
                <w:right w:val="none" w:sz="0" w:space="0" w:color="auto"/>
              </w:divBdr>
              <w:divsChild>
                <w:div w:id="1052116857">
                  <w:marLeft w:val="0"/>
                  <w:marRight w:val="0"/>
                  <w:marTop w:val="0"/>
                  <w:marBottom w:val="0"/>
                  <w:divBdr>
                    <w:top w:val="none" w:sz="0" w:space="0" w:color="auto"/>
                    <w:left w:val="none" w:sz="0" w:space="0" w:color="auto"/>
                    <w:bottom w:val="none" w:sz="0" w:space="0" w:color="auto"/>
                    <w:right w:val="none" w:sz="0" w:space="0" w:color="auto"/>
                  </w:divBdr>
                  <w:divsChild>
                    <w:div w:id="1853106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677538">
      <w:bodyDiv w:val="1"/>
      <w:marLeft w:val="0"/>
      <w:marRight w:val="0"/>
      <w:marTop w:val="0"/>
      <w:marBottom w:val="0"/>
      <w:divBdr>
        <w:top w:val="none" w:sz="0" w:space="0" w:color="auto"/>
        <w:left w:val="none" w:sz="0" w:space="0" w:color="auto"/>
        <w:bottom w:val="none" w:sz="0" w:space="0" w:color="auto"/>
        <w:right w:val="none" w:sz="0" w:space="0" w:color="auto"/>
      </w:divBdr>
    </w:div>
    <w:div w:id="197220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258</Words>
  <Characters>1857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2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Liu, Jun</cp:lastModifiedBy>
  <cp:revision>4</cp:revision>
  <cp:lastPrinted>2024-11-27T17:40:00Z</cp:lastPrinted>
  <dcterms:created xsi:type="dcterms:W3CDTF">2024-12-10T02:31:00Z</dcterms:created>
  <dcterms:modified xsi:type="dcterms:W3CDTF">2024-12-25T05:49:00Z</dcterms:modified>
</cp:coreProperties>
</file>